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86B52" w14:textId="1FD544A1" w:rsidR="00B25A65" w:rsidRPr="0046606F" w:rsidRDefault="00B25A65" w:rsidP="0046606F">
      <w:pPr>
        <w:rPr>
          <w:b/>
          <w:bCs/>
          <w:u w:val="single"/>
        </w:rPr>
      </w:pPr>
      <w:r w:rsidRPr="0046606F">
        <w:rPr>
          <w:b/>
          <w:bCs/>
          <w:u w:val="single"/>
        </w:rPr>
        <w:t xml:space="preserve">Associations of </w:t>
      </w:r>
      <w:r w:rsidR="0051084F" w:rsidRPr="0046606F">
        <w:rPr>
          <w:b/>
          <w:bCs/>
          <w:u w:val="single"/>
        </w:rPr>
        <w:t>accelerometer</w:t>
      </w:r>
      <w:r w:rsidRPr="0046606F">
        <w:rPr>
          <w:b/>
          <w:bCs/>
          <w:u w:val="single"/>
        </w:rPr>
        <w:t>-measured physical activity, sedentary behaviour, and sleep with next-day cognitive performance in older adults</w:t>
      </w:r>
    </w:p>
    <w:p w14:paraId="570B1954" w14:textId="6983C847" w:rsidR="00BE2519" w:rsidRPr="00BE2519" w:rsidRDefault="00BE2519" w:rsidP="00BE2519">
      <w:pPr>
        <w:rPr>
          <w:b/>
          <w:bCs/>
        </w:rPr>
      </w:pPr>
      <w:r w:rsidRPr="00BE2519">
        <w:rPr>
          <w:b/>
          <w:bCs/>
        </w:rPr>
        <w:t>Supplemental materials</w:t>
      </w:r>
    </w:p>
    <w:p w14:paraId="275171D2" w14:textId="4A2AAC50" w:rsidR="00F374E5" w:rsidRPr="002860FE" w:rsidRDefault="00374A8B" w:rsidP="00F374E5">
      <w:pPr>
        <w:pStyle w:val="TOC1"/>
        <w:spacing w:line="276" w:lineRule="auto"/>
        <w:rPr>
          <w:rFonts w:eastAsiaTheme="minorEastAsia" w:cstheme="minorBidi"/>
          <w:b w:val="0"/>
          <w:bCs w:val="0"/>
          <w:noProof/>
          <w:lang w:eastAsia="en-GB"/>
        </w:rPr>
      </w:pPr>
      <w:r w:rsidRPr="002860FE">
        <w:rPr>
          <w:b w:val="0"/>
          <w:bCs w:val="0"/>
        </w:rPr>
        <w:fldChar w:fldCharType="begin"/>
      </w:r>
      <w:r w:rsidRPr="002860FE">
        <w:rPr>
          <w:b w:val="0"/>
          <w:bCs w:val="0"/>
        </w:rPr>
        <w:instrText xml:space="preserve"> TOC \o "1-3" \h \z \u </w:instrText>
      </w:r>
      <w:r w:rsidRPr="002860FE">
        <w:rPr>
          <w:b w:val="0"/>
          <w:bCs w:val="0"/>
        </w:rPr>
        <w:fldChar w:fldCharType="separate"/>
      </w:r>
      <w:hyperlink w:anchor="_Toc179370177" w:history="1">
        <w:r w:rsidR="00F374E5" w:rsidRPr="002860FE">
          <w:rPr>
            <w:rStyle w:val="Hyperlink"/>
            <w:b w:val="0"/>
            <w:bCs w:val="0"/>
            <w:noProof/>
          </w:rPr>
          <w:t>Supplemental tables</w:t>
        </w:r>
        <w:r w:rsidR="00F374E5" w:rsidRPr="002860FE">
          <w:rPr>
            <w:b w:val="0"/>
            <w:bCs w:val="0"/>
            <w:noProof/>
            <w:webHidden/>
          </w:rPr>
          <w:tab/>
        </w:r>
        <w:r w:rsidR="00F374E5" w:rsidRPr="002860FE">
          <w:rPr>
            <w:b w:val="0"/>
            <w:bCs w:val="0"/>
            <w:noProof/>
            <w:webHidden/>
          </w:rPr>
          <w:fldChar w:fldCharType="begin"/>
        </w:r>
        <w:r w:rsidR="00F374E5" w:rsidRPr="002860FE">
          <w:rPr>
            <w:b w:val="0"/>
            <w:bCs w:val="0"/>
            <w:noProof/>
            <w:webHidden/>
          </w:rPr>
          <w:instrText xml:space="preserve"> PAGEREF _Toc179370177 \h </w:instrText>
        </w:r>
        <w:r w:rsidR="00F374E5" w:rsidRPr="002860FE">
          <w:rPr>
            <w:b w:val="0"/>
            <w:bCs w:val="0"/>
            <w:noProof/>
            <w:webHidden/>
          </w:rPr>
        </w:r>
        <w:r w:rsidR="00F374E5" w:rsidRPr="002860FE">
          <w:rPr>
            <w:b w:val="0"/>
            <w:bCs w:val="0"/>
            <w:noProof/>
            <w:webHidden/>
          </w:rPr>
          <w:fldChar w:fldCharType="separate"/>
        </w:r>
        <w:r w:rsidR="00F374E5" w:rsidRPr="002860FE">
          <w:rPr>
            <w:b w:val="0"/>
            <w:bCs w:val="0"/>
            <w:noProof/>
            <w:webHidden/>
          </w:rPr>
          <w:t>2</w:t>
        </w:r>
        <w:r w:rsidR="00F374E5" w:rsidRPr="002860FE">
          <w:rPr>
            <w:b w:val="0"/>
            <w:bCs w:val="0"/>
            <w:noProof/>
            <w:webHidden/>
          </w:rPr>
          <w:fldChar w:fldCharType="end"/>
        </w:r>
      </w:hyperlink>
    </w:p>
    <w:p w14:paraId="7A884726" w14:textId="2E9C8FE1" w:rsidR="00F374E5" w:rsidRPr="002860FE" w:rsidRDefault="00132256" w:rsidP="00F374E5">
      <w:pPr>
        <w:pStyle w:val="TOC2"/>
        <w:tabs>
          <w:tab w:val="right" w:leader="dot" w:pos="9016"/>
        </w:tabs>
        <w:spacing w:after="0" w:line="276" w:lineRule="auto"/>
        <w:rPr>
          <w:rFonts w:eastAsiaTheme="minorEastAsia" w:cstheme="minorBidi"/>
          <w:noProof/>
          <w:lang w:eastAsia="en-GB"/>
        </w:rPr>
      </w:pPr>
      <w:hyperlink w:anchor="_Toc179370178" w:history="1">
        <w:r w:rsidR="00F374E5" w:rsidRPr="002860FE">
          <w:rPr>
            <w:rStyle w:val="Hyperlink"/>
            <w:noProof/>
          </w:rPr>
          <w:t>Table S1. Mobility limitations.</w:t>
        </w:r>
        <w:r w:rsidR="00F374E5" w:rsidRPr="002860FE">
          <w:rPr>
            <w:noProof/>
            <w:webHidden/>
          </w:rPr>
          <w:tab/>
        </w:r>
        <w:r w:rsidR="00F374E5" w:rsidRPr="002860FE">
          <w:rPr>
            <w:noProof/>
            <w:webHidden/>
          </w:rPr>
          <w:fldChar w:fldCharType="begin"/>
        </w:r>
        <w:r w:rsidR="00F374E5" w:rsidRPr="002860FE">
          <w:rPr>
            <w:noProof/>
            <w:webHidden/>
          </w:rPr>
          <w:instrText xml:space="preserve"> PAGEREF _Toc179370178 \h </w:instrText>
        </w:r>
        <w:r w:rsidR="00F374E5" w:rsidRPr="002860FE">
          <w:rPr>
            <w:noProof/>
            <w:webHidden/>
          </w:rPr>
        </w:r>
        <w:r w:rsidR="00F374E5" w:rsidRPr="002860FE">
          <w:rPr>
            <w:noProof/>
            <w:webHidden/>
          </w:rPr>
          <w:fldChar w:fldCharType="separate"/>
        </w:r>
        <w:r w:rsidR="00F374E5" w:rsidRPr="002860FE">
          <w:rPr>
            <w:noProof/>
            <w:webHidden/>
          </w:rPr>
          <w:t>2</w:t>
        </w:r>
        <w:r w:rsidR="00F374E5" w:rsidRPr="002860FE">
          <w:rPr>
            <w:noProof/>
            <w:webHidden/>
          </w:rPr>
          <w:fldChar w:fldCharType="end"/>
        </w:r>
      </w:hyperlink>
    </w:p>
    <w:p w14:paraId="591E700B" w14:textId="24693F3B" w:rsidR="00F374E5" w:rsidRPr="002860FE" w:rsidRDefault="00132256" w:rsidP="00F374E5">
      <w:pPr>
        <w:pStyle w:val="TOC2"/>
        <w:tabs>
          <w:tab w:val="right" w:leader="dot" w:pos="9016"/>
        </w:tabs>
        <w:spacing w:after="0" w:line="276" w:lineRule="auto"/>
        <w:rPr>
          <w:rFonts w:eastAsiaTheme="minorEastAsia" w:cstheme="minorBidi"/>
          <w:noProof/>
          <w:lang w:eastAsia="en-GB"/>
        </w:rPr>
      </w:pPr>
      <w:hyperlink w:anchor="_Toc179370179" w:history="1">
        <w:r w:rsidR="00F374E5" w:rsidRPr="002860FE">
          <w:rPr>
            <w:rStyle w:val="Hyperlink"/>
            <w:noProof/>
          </w:rPr>
          <w:t>Table S2. Coding of covariates in models.</w:t>
        </w:r>
        <w:r w:rsidR="00F374E5" w:rsidRPr="002860FE">
          <w:rPr>
            <w:noProof/>
            <w:webHidden/>
          </w:rPr>
          <w:tab/>
        </w:r>
        <w:r w:rsidR="00F374E5" w:rsidRPr="002860FE">
          <w:rPr>
            <w:noProof/>
            <w:webHidden/>
          </w:rPr>
          <w:fldChar w:fldCharType="begin"/>
        </w:r>
        <w:r w:rsidR="00F374E5" w:rsidRPr="002860FE">
          <w:rPr>
            <w:noProof/>
            <w:webHidden/>
          </w:rPr>
          <w:instrText xml:space="preserve"> PAGEREF _Toc179370179 \h </w:instrText>
        </w:r>
        <w:r w:rsidR="00F374E5" w:rsidRPr="002860FE">
          <w:rPr>
            <w:noProof/>
            <w:webHidden/>
          </w:rPr>
        </w:r>
        <w:r w:rsidR="00F374E5" w:rsidRPr="002860FE">
          <w:rPr>
            <w:noProof/>
            <w:webHidden/>
          </w:rPr>
          <w:fldChar w:fldCharType="separate"/>
        </w:r>
        <w:r w:rsidR="00F374E5" w:rsidRPr="002860FE">
          <w:rPr>
            <w:noProof/>
            <w:webHidden/>
          </w:rPr>
          <w:t>3</w:t>
        </w:r>
        <w:r w:rsidR="00F374E5" w:rsidRPr="002860FE">
          <w:rPr>
            <w:noProof/>
            <w:webHidden/>
          </w:rPr>
          <w:fldChar w:fldCharType="end"/>
        </w:r>
      </w:hyperlink>
    </w:p>
    <w:p w14:paraId="7FBD3DEB" w14:textId="5B23FFA0" w:rsidR="00F374E5" w:rsidRPr="002860FE" w:rsidRDefault="00132256" w:rsidP="00F374E5">
      <w:pPr>
        <w:pStyle w:val="TOC2"/>
        <w:tabs>
          <w:tab w:val="right" w:leader="dot" w:pos="9016"/>
        </w:tabs>
        <w:spacing w:after="0" w:line="276" w:lineRule="auto"/>
        <w:rPr>
          <w:rFonts w:eastAsiaTheme="minorEastAsia" w:cstheme="minorBidi"/>
          <w:noProof/>
          <w:lang w:eastAsia="en-GB"/>
        </w:rPr>
      </w:pPr>
      <w:hyperlink w:anchor="_Toc179370180" w:history="1">
        <w:r w:rsidR="00F374E5" w:rsidRPr="002860FE">
          <w:rPr>
            <w:rStyle w:val="Hyperlink"/>
            <w:noProof/>
          </w:rPr>
          <w:t>Table S3. Associations between previous day physical behaviours and cognitive performance after adjustment for previous night sleep (N=76).</w:t>
        </w:r>
        <w:r w:rsidR="00F374E5" w:rsidRPr="002860FE">
          <w:rPr>
            <w:noProof/>
            <w:webHidden/>
          </w:rPr>
          <w:tab/>
        </w:r>
        <w:r w:rsidR="00F374E5" w:rsidRPr="002860FE">
          <w:rPr>
            <w:noProof/>
            <w:webHidden/>
          </w:rPr>
          <w:fldChar w:fldCharType="begin"/>
        </w:r>
        <w:r w:rsidR="00F374E5" w:rsidRPr="002860FE">
          <w:rPr>
            <w:noProof/>
            <w:webHidden/>
          </w:rPr>
          <w:instrText xml:space="preserve"> PAGEREF _Toc179370180 \h </w:instrText>
        </w:r>
        <w:r w:rsidR="00F374E5" w:rsidRPr="002860FE">
          <w:rPr>
            <w:noProof/>
            <w:webHidden/>
          </w:rPr>
        </w:r>
        <w:r w:rsidR="00F374E5" w:rsidRPr="002860FE">
          <w:rPr>
            <w:noProof/>
            <w:webHidden/>
          </w:rPr>
          <w:fldChar w:fldCharType="separate"/>
        </w:r>
        <w:r w:rsidR="00F374E5" w:rsidRPr="002860FE">
          <w:rPr>
            <w:noProof/>
            <w:webHidden/>
          </w:rPr>
          <w:t>4</w:t>
        </w:r>
        <w:r w:rsidR="00F374E5" w:rsidRPr="002860FE">
          <w:rPr>
            <w:noProof/>
            <w:webHidden/>
          </w:rPr>
          <w:fldChar w:fldCharType="end"/>
        </w:r>
      </w:hyperlink>
    </w:p>
    <w:p w14:paraId="19FD5E1A" w14:textId="1B4CBD29" w:rsidR="00F374E5" w:rsidRPr="002860FE" w:rsidRDefault="00132256" w:rsidP="00F374E5">
      <w:pPr>
        <w:pStyle w:val="TOC1"/>
        <w:spacing w:line="276" w:lineRule="auto"/>
        <w:rPr>
          <w:rFonts w:eastAsiaTheme="minorEastAsia" w:cstheme="minorBidi"/>
          <w:b w:val="0"/>
          <w:bCs w:val="0"/>
          <w:noProof/>
          <w:lang w:eastAsia="en-GB"/>
        </w:rPr>
      </w:pPr>
      <w:hyperlink w:anchor="_Toc179370181" w:history="1">
        <w:r w:rsidR="00F374E5" w:rsidRPr="002860FE">
          <w:rPr>
            <w:rStyle w:val="Hyperlink"/>
            <w:b w:val="0"/>
            <w:bCs w:val="0"/>
            <w:noProof/>
          </w:rPr>
          <w:t>Supplemental figures</w:t>
        </w:r>
        <w:r w:rsidR="00F374E5" w:rsidRPr="002860FE">
          <w:rPr>
            <w:b w:val="0"/>
            <w:bCs w:val="0"/>
            <w:noProof/>
            <w:webHidden/>
          </w:rPr>
          <w:tab/>
        </w:r>
        <w:r w:rsidR="00F374E5" w:rsidRPr="002860FE">
          <w:rPr>
            <w:b w:val="0"/>
            <w:bCs w:val="0"/>
            <w:noProof/>
            <w:webHidden/>
          </w:rPr>
          <w:fldChar w:fldCharType="begin"/>
        </w:r>
        <w:r w:rsidR="00F374E5" w:rsidRPr="002860FE">
          <w:rPr>
            <w:b w:val="0"/>
            <w:bCs w:val="0"/>
            <w:noProof/>
            <w:webHidden/>
          </w:rPr>
          <w:instrText xml:space="preserve"> PAGEREF _Toc179370181 \h </w:instrText>
        </w:r>
        <w:r w:rsidR="00F374E5" w:rsidRPr="002860FE">
          <w:rPr>
            <w:b w:val="0"/>
            <w:bCs w:val="0"/>
            <w:noProof/>
            <w:webHidden/>
          </w:rPr>
        </w:r>
        <w:r w:rsidR="00F374E5" w:rsidRPr="002860FE">
          <w:rPr>
            <w:b w:val="0"/>
            <w:bCs w:val="0"/>
            <w:noProof/>
            <w:webHidden/>
          </w:rPr>
          <w:fldChar w:fldCharType="separate"/>
        </w:r>
        <w:r w:rsidR="00F374E5" w:rsidRPr="002860FE">
          <w:rPr>
            <w:b w:val="0"/>
            <w:bCs w:val="0"/>
            <w:noProof/>
            <w:webHidden/>
          </w:rPr>
          <w:t>5</w:t>
        </w:r>
        <w:r w:rsidR="00F374E5" w:rsidRPr="002860FE">
          <w:rPr>
            <w:b w:val="0"/>
            <w:bCs w:val="0"/>
            <w:noProof/>
            <w:webHidden/>
          </w:rPr>
          <w:fldChar w:fldCharType="end"/>
        </w:r>
      </w:hyperlink>
    </w:p>
    <w:p w14:paraId="280FDD7E" w14:textId="593A8122" w:rsidR="00F374E5" w:rsidRPr="002860FE" w:rsidRDefault="00132256" w:rsidP="00F374E5">
      <w:pPr>
        <w:pStyle w:val="TOC2"/>
        <w:tabs>
          <w:tab w:val="right" w:leader="dot" w:pos="9016"/>
        </w:tabs>
        <w:spacing w:after="0" w:line="276" w:lineRule="auto"/>
        <w:rPr>
          <w:rFonts w:eastAsiaTheme="minorEastAsia" w:cstheme="minorBidi"/>
          <w:noProof/>
          <w:lang w:eastAsia="en-GB"/>
        </w:rPr>
      </w:pPr>
      <w:hyperlink w:anchor="_Toc179370182" w:history="1">
        <w:r w:rsidR="00F374E5" w:rsidRPr="002860FE">
          <w:rPr>
            <w:rStyle w:val="Hyperlink"/>
            <w:noProof/>
          </w:rPr>
          <w:t>Figure S1. Directed acyclic graph for physical activity and sedentary behaviour models.</w:t>
        </w:r>
        <w:r w:rsidR="00F374E5" w:rsidRPr="002860FE">
          <w:rPr>
            <w:noProof/>
            <w:webHidden/>
          </w:rPr>
          <w:tab/>
        </w:r>
        <w:r w:rsidR="00F374E5" w:rsidRPr="002860FE">
          <w:rPr>
            <w:noProof/>
            <w:webHidden/>
          </w:rPr>
          <w:fldChar w:fldCharType="begin"/>
        </w:r>
        <w:r w:rsidR="00F374E5" w:rsidRPr="002860FE">
          <w:rPr>
            <w:noProof/>
            <w:webHidden/>
          </w:rPr>
          <w:instrText xml:space="preserve"> PAGEREF _Toc179370182 \h </w:instrText>
        </w:r>
        <w:r w:rsidR="00F374E5" w:rsidRPr="002860FE">
          <w:rPr>
            <w:noProof/>
            <w:webHidden/>
          </w:rPr>
        </w:r>
        <w:r w:rsidR="00F374E5" w:rsidRPr="002860FE">
          <w:rPr>
            <w:noProof/>
            <w:webHidden/>
          </w:rPr>
          <w:fldChar w:fldCharType="separate"/>
        </w:r>
        <w:r w:rsidR="00F374E5" w:rsidRPr="002860FE">
          <w:rPr>
            <w:noProof/>
            <w:webHidden/>
          </w:rPr>
          <w:t>5</w:t>
        </w:r>
        <w:r w:rsidR="00F374E5" w:rsidRPr="002860FE">
          <w:rPr>
            <w:noProof/>
            <w:webHidden/>
          </w:rPr>
          <w:fldChar w:fldCharType="end"/>
        </w:r>
      </w:hyperlink>
    </w:p>
    <w:p w14:paraId="03B100A5" w14:textId="028746AD" w:rsidR="00F374E5" w:rsidRPr="002860FE" w:rsidRDefault="00132256" w:rsidP="00F374E5">
      <w:pPr>
        <w:pStyle w:val="TOC2"/>
        <w:tabs>
          <w:tab w:val="right" w:leader="dot" w:pos="9016"/>
        </w:tabs>
        <w:spacing w:after="0" w:line="276" w:lineRule="auto"/>
        <w:rPr>
          <w:rFonts w:eastAsiaTheme="minorEastAsia" w:cstheme="minorBidi"/>
          <w:noProof/>
          <w:lang w:eastAsia="en-GB"/>
        </w:rPr>
      </w:pPr>
      <w:hyperlink w:anchor="_Toc179370183" w:history="1">
        <w:r w:rsidR="00F374E5" w:rsidRPr="002860FE">
          <w:rPr>
            <w:rStyle w:val="Hyperlink"/>
            <w:noProof/>
          </w:rPr>
          <w:t>Figure S2. Directed acyclic graph for sleep models.</w:t>
        </w:r>
        <w:r w:rsidR="00F374E5" w:rsidRPr="002860FE">
          <w:rPr>
            <w:noProof/>
            <w:webHidden/>
          </w:rPr>
          <w:tab/>
        </w:r>
        <w:r w:rsidR="00F374E5" w:rsidRPr="002860FE">
          <w:rPr>
            <w:noProof/>
            <w:webHidden/>
          </w:rPr>
          <w:fldChar w:fldCharType="begin"/>
        </w:r>
        <w:r w:rsidR="00F374E5" w:rsidRPr="002860FE">
          <w:rPr>
            <w:noProof/>
            <w:webHidden/>
          </w:rPr>
          <w:instrText xml:space="preserve"> PAGEREF _Toc179370183 \h </w:instrText>
        </w:r>
        <w:r w:rsidR="00F374E5" w:rsidRPr="002860FE">
          <w:rPr>
            <w:noProof/>
            <w:webHidden/>
          </w:rPr>
        </w:r>
        <w:r w:rsidR="00F374E5" w:rsidRPr="002860FE">
          <w:rPr>
            <w:noProof/>
            <w:webHidden/>
          </w:rPr>
          <w:fldChar w:fldCharType="separate"/>
        </w:r>
        <w:r w:rsidR="00F374E5" w:rsidRPr="002860FE">
          <w:rPr>
            <w:noProof/>
            <w:webHidden/>
          </w:rPr>
          <w:t>6</w:t>
        </w:r>
        <w:r w:rsidR="00F374E5" w:rsidRPr="002860FE">
          <w:rPr>
            <w:noProof/>
            <w:webHidden/>
          </w:rPr>
          <w:fldChar w:fldCharType="end"/>
        </w:r>
      </w:hyperlink>
    </w:p>
    <w:p w14:paraId="38727390" w14:textId="22431192" w:rsidR="00F374E5" w:rsidRPr="002860FE" w:rsidRDefault="00132256" w:rsidP="00F374E5">
      <w:pPr>
        <w:pStyle w:val="TOC2"/>
        <w:tabs>
          <w:tab w:val="right" w:leader="dot" w:pos="9016"/>
        </w:tabs>
        <w:spacing w:after="0"/>
        <w:rPr>
          <w:rFonts w:eastAsiaTheme="minorEastAsia" w:cstheme="minorBidi"/>
          <w:noProof/>
          <w:lang w:eastAsia="en-GB"/>
        </w:rPr>
      </w:pPr>
      <w:hyperlink w:anchor="_Toc179370184" w:history="1">
        <w:r w:rsidR="00F374E5" w:rsidRPr="002860FE">
          <w:rPr>
            <w:rStyle w:val="Hyperlink"/>
            <w:noProof/>
          </w:rPr>
          <w:t>Figure S3. Directed acyclic graph including all variables.</w:t>
        </w:r>
        <w:r w:rsidR="00F374E5" w:rsidRPr="002860FE">
          <w:rPr>
            <w:noProof/>
            <w:webHidden/>
          </w:rPr>
          <w:tab/>
        </w:r>
        <w:r w:rsidR="00F374E5" w:rsidRPr="002860FE">
          <w:rPr>
            <w:noProof/>
            <w:webHidden/>
          </w:rPr>
          <w:fldChar w:fldCharType="begin"/>
        </w:r>
        <w:r w:rsidR="00F374E5" w:rsidRPr="002860FE">
          <w:rPr>
            <w:noProof/>
            <w:webHidden/>
          </w:rPr>
          <w:instrText xml:space="preserve"> PAGEREF _Toc179370184 \h </w:instrText>
        </w:r>
        <w:r w:rsidR="00F374E5" w:rsidRPr="002860FE">
          <w:rPr>
            <w:noProof/>
            <w:webHidden/>
          </w:rPr>
        </w:r>
        <w:r w:rsidR="00F374E5" w:rsidRPr="002860FE">
          <w:rPr>
            <w:noProof/>
            <w:webHidden/>
          </w:rPr>
          <w:fldChar w:fldCharType="separate"/>
        </w:r>
        <w:r w:rsidR="00F374E5" w:rsidRPr="002860FE">
          <w:rPr>
            <w:noProof/>
            <w:webHidden/>
          </w:rPr>
          <w:t>7</w:t>
        </w:r>
        <w:r w:rsidR="00F374E5" w:rsidRPr="002860FE">
          <w:rPr>
            <w:noProof/>
            <w:webHidden/>
          </w:rPr>
          <w:fldChar w:fldCharType="end"/>
        </w:r>
      </w:hyperlink>
    </w:p>
    <w:p w14:paraId="151D6E7E" w14:textId="19C828F1" w:rsidR="00374A8B" w:rsidRPr="002860FE" w:rsidRDefault="00374A8B" w:rsidP="00A02300">
      <w:pPr>
        <w:spacing w:after="0" w:line="276" w:lineRule="auto"/>
      </w:pPr>
      <w:r w:rsidRPr="002860FE">
        <w:fldChar w:fldCharType="end"/>
      </w:r>
      <w:r w:rsidRPr="002860FE">
        <w:br w:type="page"/>
      </w:r>
    </w:p>
    <w:p w14:paraId="4EF6D33F" w14:textId="758F680C" w:rsidR="008115BF" w:rsidRPr="008115BF" w:rsidRDefault="008115BF" w:rsidP="00ED49A7">
      <w:pPr>
        <w:pStyle w:val="Heading1"/>
      </w:pPr>
      <w:bookmarkStart w:id="0" w:name="_Toc179370177"/>
      <w:r w:rsidRPr="008115BF">
        <w:lastRenderedPageBreak/>
        <w:t>Supplemental tables</w:t>
      </w:r>
      <w:bookmarkEnd w:id="0"/>
    </w:p>
    <w:p w14:paraId="5843E4F9" w14:textId="79A62513" w:rsidR="00786A0E" w:rsidRPr="00F6622C" w:rsidRDefault="003B27D4" w:rsidP="00ED49A7">
      <w:pPr>
        <w:pStyle w:val="Heading2"/>
      </w:pPr>
      <w:bookmarkStart w:id="1" w:name="_Toc179370178"/>
      <w:r w:rsidRPr="00F6622C">
        <w:t>Table S</w:t>
      </w:r>
      <w:r w:rsidR="00006426">
        <w:t>1</w:t>
      </w:r>
      <w:r w:rsidRPr="00F6622C">
        <w:t>. Mobility limitations.</w:t>
      </w:r>
      <w:bookmarkEnd w:id="1"/>
      <w:r w:rsidRPr="00F6622C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</w:tblGrid>
      <w:tr w:rsidR="003E735F" w:rsidRPr="00F6622C" w14:paraId="2DB697A0" w14:textId="77777777" w:rsidTr="00BE2519">
        <w:trPr>
          <w:trHeight w:val="347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0CC9F" w14:textId="55580121" w:rsidR="003E735F" w:rsidRPr="00BE2519" w:rsidRDefault="00DA69DC" w:rsidP="00BE2519">
            <w:pPr>
              <w:spacing w:line="276" w:lineRule="auto"/>
              <w:rPr>
                <w:b/>
                <w:bCs/>
              </w:rPr>
            </w:pPr>
            <w:r w:rsidRPr="00BE2519">
              <w:rPr>
                <w:b/>
                <w:bCs/>
              </w:rPr>
              <w:t>Participant reports difficulty with…</w:t>
            </w:r>
          </w:p>
        </w:tc>
      </w:tr>
      <w:tr w:rsidR="000E0E11" w:rsidRPr="00F6622C" w14:paraId="681A17A9" w14:textId="77777777" w:rsidTr="00BE2519">
        <w:trPr>
          <w:trHeight w:val="347"/>
        </w:trPr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3EC008B0" w14:textId="537E520A" w:rsidR="000E0E11" w:rsidRPr="00F6622C" w:rsidRDefault="00437458" w:rsidP="00BE2519">
            <w:pPr>
              <w:spacing w:line="276" w:lineRule="auto"/>
            </w:pPr>
            <w:r w:rsidRPr="00F6622C">
              <w:t>Walking 100 yards</w:t>
            </w:r>
          </w:p>
        </w:tc>
      </w:tr>
      <w:tr w:rsidR="000E0E11" w:rsidRPr="00F6622C" w14:paraId="4CA025E1" w14:textId="77777777" w:rsidTr="00BE2519">
        <w:trPr>
          <w:trHeight w:val="347"/>
        </w:trPr>
        <w:tc>
          <w:tcPr>
            <w:tcW w:w="4390" w:type="dxa"/>
            <w:vAlign w:val="center"/>
          </w:tcPr>
          <w:p w14:paraId="4C0A926C" w14:textId="5CF811AB" w:rsidR="000E0E11" w:rsidRPr="00F6622C" w:rsidRDefault="00437458" w:rsidP="00BE2519">
            <w:pPr>
              <w:spacing w:line="276" w:lineRule="auto"/>
            </w:pPr>
            <w:r w:rsidRPr="00F6622C">
              <w:t xml:space="preserve">Sitting </w:t>
            </w:r>
            <w:r w:rsidR="003E735F" w:rsidRPr="00F6622C">
              <w:t>2</w:t>
            </w:r>
            <w:r w:rsidRPr="00F6622C">
              <w:t xml:space="preserve"> hours</w:t>
            </w:r>
          </w:p>
        </w:tc>
      </w:tr>
      <w:tr w:rsidR="000E0E11" w:rsidRPr="00F6622C" w14:paraId="66CF6059" w14:textId="77777777" w:rsidTr="00BE2519">
        <w:trPr>
          <w:trHeight w:val="347"/>
        </w:trPr>
        <w:tc>
          <w:tcPr>
            <w:tcW w:w="4390" w:type="dxa"/>
            <w:vAlign w:val="center"/>
          </w:tcPr>
          <w:p w14:paraId="36DA111D" w14:textId="51E3F7C2" w:rsidR="000E0E11" w:rsidRPr="00F6622C" w:rsidRDefault="00437458" w:rsidP="00BE2519">
            <w:pPr>
              <w:spacing w:line="276" w:lineRule="auto"/>
            </w:pPr>
            <w:r w:rsidRPr="00F6622C">
              <w:t>Getting up from chair</w:t>
            </w:r>
          </w:p>
        </w:tc>
      </w:tr>
      <w:tr w:rsidR="000E0E11" w:rsidRPr="00F6622C" w14:paraId="4A43AFD4" w14:textId="77777777" w:rsidTr="00BE2519">
        <w:trPr>
          <w:trHeight w:val="347"/>
        </w:trPr>
        <w:tc>
          <w:tcPr>
            <w:tcW w:w="4390" w:type="dxa"/>
            <w:vAlign w:val="center"/>
          </w:tcPr>
          <w:p w14:paraId="3CB015DE" w14:textId="4218B7B6" w:rsidR="000E0E11" w:rsidRPr="00F6622C" w:rsidRDefault="00D33A7C" w:rsidP="00BE2519">
            <w:pPr>
              <w:spacing w:line="276" w:lineRule="auto"/>
            </w:pPr>
            <w:r w:rsidRPr="00F6622C">
              <w:t xml:space="preserve">Climbing </w:t>
            </w:r>
            <w:r w:rsidR="003E735F" w:rsidRPr="00F6622C">
              <w:t>1</w:t>
            </w:r>
            <w:r w:rsidRPr="00F6622C">
              <w:t xml:space="preserve"> flight of stairs</w:t>
            </w:r>
          </w:p>
        </w:tc>
      </w:tr>
      <w:tr w:rsidR="003E735F" w:rsidRPr="00F6622C" w14:paraId="0BD7456E" w14:textId="77777777" w:rsidTr="00BE2519">
        <w:trPr>
          <w:trHeight w:val="347"/>
        </w:trPr>
        <w:tc>
          <w:tcPr>
            <w:tcW w:w="4390" w:type="dxa"/>
            <w:vAlign w:val="center"/>
          </w:tcPr>
          <w:p w14:paraId="046AAF64" w14:textId="30C60AB9" w:rsidR="003E735F" w:rsidRPr="00F6622C" w:rsidRDefault="003E735F" w:rsidP="00BE2519">
            <w:pPr>
              <w:spacing w:line="276" w:lineRule="auto"/>
            </w:pPr>
            <w:r w:rsidRPr="00F6622C">
              <w:t>Climbing several flights of stairs</w:t>
            </w:r>
          </w:p>
        </w:tc>
      </w:tr>
      <w:tr w:rsidR="000E0E11" w:rsidRPr="00F6622C" w14:paraId="712BBBDE" w14:textId="77777777" w:rsidTr="00BE2519">
        <w:trPr>
          <w:trHeight w:val="347"/>
        </w:trPr>
        <w:tc>
          <w:tcPr>
            <w:tcW w:w="4390" w:type="dxa"/>
            <w:vAlign w:val="center"/>
          </w:tcPr>
          <w:p w14:paraId="21BD2B1D" w14:textId="538EAB92" w:rsidR="000E0E11" w:rsidRPr="00F6622C" w:rsidRDefault="00D33A7C" w:rsidP="00BE2519">
            <w:pPr>
              <w:spacing w:line="276" w:lineRule="auto"/>
            </w:pPr>
            <w:r w:rsidRPr="00F6622C">
              <w:t>Stooping/kneeling/crouching</w:t>
            </w:r>
          </w:p>
        </w:tc>
      </w:tr>
      <w:tr w:rsidR="000E0E11" w:rsidRPr="00F6622C" w14:paraId="007F1AB5" w14:textId="77777777" w:rsidTr="00BE2519">
        <w:trPr>
          <w:trHeight w:val="347"/>
        </w:trPr>
        <w:tc>
          <w:tcPr>
            <w:tcW w:w="4390" w:type="dxa"/>
            <w:vAlign w:val="center"/>
          </w:tcPr>
          <w:p w14:paraId="35D326AA" w14:textId="67AC9C2B" w:rsidR="000E0E11" w:rsidRPr="00F6622C" w:rsidRDefault="00D33A7C" w:rsidP="00BE2519">
            <w:pPr>
              <w:spacing w:line="276" w:lineRule="auto"/>
            </w:pPr>
            <w:r w:rsidRPr="00F6622C">
              <w:t>Lifting/carrying 10 lbs</w:t>
            </w:r>
          </w:p>
        </w:tc>
      </w:tr>
      <w:tr w:rsidR="000E0E11" w:rsidRPr="00F6622C" w14:paraId="024CD511" w14:textId="77777777" w:rsidTr="00BE2519">
        <w:trPr>
          <w:trHeight w:val="347"/>
        </w:trPr>
        <w:tc>
          <w:tcPr>
            <w:tcW w:w="4390" w:type="dxa"/>
            <w:vAlign w:val="center"/>
          </w:tcPr>
          <w:p w14:paraId="27304827" w14:textId="4E6E8B00" w:rsidR="000E0E11" w:rsidRPr="00F6622C" w:rsidRDefault="00D33A7C" w:rsidP="00BE2519">
            <w:pPr>
              <w:spacing w:line="276" w:lineRule="auto"/>
            </w:pPr>
            <w:r w:rsidRPr="00F6622C">
              <w:t>Picking up 5p coin</w:t>
            </w:r>
          </w:p>
        </w:tc>
      </w:tr>
      <w:tr w:rsidR="00D33A7C" w:rsidRPr="00F6622C" w14:paraId="35E64EDA" w14:textId="77777777" w:rsidTr="00BE2519">
        <w:trPr>
          <w:trHeight w:val="347"/>
        </w:trPr>
        <w:tc>
          <w:tcPr>
            <w:tcW w:w="4390" w:type="dxa"/>
            <w:vAlign w:val="center"/>
          </w:tcPr>
          <w:p w14:paraId="0CDA8328" w14:textId="37EC0997" w:rsidR="00D33A7C" w:rsidRPr="00F6622C" w:rsidRDefault="00D33A7C" w:rsidP="00BE2519">
            <w:pPr>
              <w:spacing w:line="276" w:lineRule="auto"/>
            </w:pPr>
            <w:r w:rsidRPr="00F6622C">
              <w:t>Reaching/extending arms above head</w:t>
            </w:r>
          </w:p>
        </w:tc>
      </w:tr>
      <w:tr w:rsidR="00D33A7C" w:rsidRPr="00F6622C" w14:paraId="129CA875" w14:textId="77777777" w:rsidTr="00BE2519">
        <w:trPr>
          <w:trHeight w:val="347"/>
        </w:trPr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477C9CEA" w14:textId="74E8E028" w:rsidR="00D33A7C" w:rsidRPr="00F6622C" w:rsidRDefault="00D33A7C" w:rsidP="00BE2519">
            <w:pPr>
              <w:spacing w:line="276" w:lineRule="auto"/>
            </w:pPr>
            <w:r w:rsidRPr="00F6622C">
              <w:t>Pushing/pulling large object</w:t>
            </w:r>
          </w:p>
        </w:tc>
      </w:tr>
    </w:tbl>
    <w:p w14:paraId="232BCC45" w14:textId="7DF5C331" w:rsidR="00CC690F" w:rsidRPr="00F6622C" w:rsidRDefault="00CC690F" w:rsidP="00ED49A7"/>
    <w:p w14:paraId="169DE9D2" w14:textId="51483C00" w:rsidR="007D303A" w:rsidRDefault="007D303A">
      <w:r>
        <w:br w:type="page"/>
      </w:r>
    </w:p>
    <w:p w14:paraId="5B32BEDD" w14:textId="6219DC68" w:rsidR="00984B8D" w:rsidRDefault="007D303A" w:rsidP="007D56DE">
      <w:pPr>
        <w:pStyle w:val="Heading2"/>
        <w:ind w:left="-567"/>
      </w:pPr>
      <w:bookmarkStart w:id="2" w:name="_Toc179370179"/>
      <w:r>
        <w:lastRenderedPageBreak/>
        <w:t xml:space="preserve">Table S2. </w:t>
      </w:r>
      <w:r w:rsidR="00F54203">
        <w:t>Coding of covariates in models.</w:t>
      </w:r>
      <w:bookmarkEnd w:id="2"/>
    </w:p>
    <w:tbl>
      <w:tblPr>
        <w:tblStyle w:val="TableGrid"/>
        <w:tblW w:w="1020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34"/>
        <w:gridCol w:w="1467"/>
        <w:gridCol w:w="236"/>
        <w:gridCol w:w="4726"/>
      </w:tblGrid>
      <w:tr w:rsidR="00E24548" w14:paraId="0DF3C612" w14:textId="77777777" w:rsidTr="007D56DE">
        <w:trPr>
          <w:trHeight w:val="39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8F8B7BC" w14:textId="6A8C5295" w:rsidR="00E24548" w:rsidRPr="00887B47" w:rsidRDefault="00E24548" w:rsidP="00F54203">
            <w:pPr>
              <w:rPr>
                <w:b/>
                <w:bCs/>
              </w:rPr>
            </w:pPr>
            <w:r w:rsidRPr="00887B47">
              <w:rPr>
                <w:b/>
                <w:bCs/>
              </w:rPr>
              <w:t>Covariate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C742289" w14:textId="77777777" w:rsidR="00E24548" w:rsidRPr="00887B47" w:rsidRDefault="00E24548" w:rsidP="00F54203">
            <w:pPr>
              <w:rPr>
                <w:b/>
                <w:bCs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8AD7500" w14:textId="714A5A39" w:rsidR="00E24548" w:rsidRPr="00887B47" w:rsidRDefault="00E24548" w:rsidP="00F54203">
            <w:pPr>
              <w:rPr>
                <w:b/>
                <w:bCs/>
              </w:rPr>
            </w:pPr>
            <w:r w:rsidRPr="00887B47">
              <w:rPr>
                <w:b/>
                <w:bCs/>
              </w:rPr>
              <w:t>Coding typ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76B39B5" w14:textId="77777777" w:rsidR="00E24548" w:rsidRPr="00887B47" w:rsidRDefault="00E24548" w:rsidP="00F54203">
            <w:pPr>
              <w:rPr>
                <w:b/>
                <w:bCs/>
              </w:rPr>
            </w:pPr>
          </w:p>
        </w:tc>
        <w:tc>
          <w:tcPr>
            <w:tcW w:w="4726" w:type="dxa"/>
            <w:tcBorders>
              <w:top w:val="single" w:sz="4" w:space="0" w:color="auto"/>
              <w:bottom w:val="single" w:sz="4" w:space="0" w:color="auto"/>
            </w:tcBorders>
          </w:tcPr>
          <w:p w14:paraId="516E4256" w14:textId="1990E9EF" w:rsidR="00E24548" w:rsidRPr="00887B47" w:rsidRDefault="00E24548" w:rsidP="00F54203">
            <w:pPr>
              <w:rPr>
                <w:b/>
                <w:bCs/>
              </w:rPr>
            </w:pPr>
            <w:r w:rsidRPr="00887B47">
              <w:rPr>
                <w:b/>
                <w:bCs/>
              </w:rPr>
              <w:t>Categories or range</w:t>
            </w:r>
          </w:p>
        </w:tc>
      </w:tr>
      <w:tr w:rsidR="00E24548" w14:paraId="25BE7BA5" w14:textId="77777777" w:rsidTr="007D56DE">
        <w:trPr>
          <w:trHeight w:val="680"/>
        </w:trPr>
        <w:tc>
          <w:tcPr>
            <w:tcW w:w="3544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5C02586F" w14:textId="0CF7A1B5" w:rsidR="00E24548" w:rsidRDefault="00E24548" w:rsidP="004170C2">
            <w:r>
              <w:t>Gender</w:t>
            </w:r>
          </w:p>
        </w:tc>
        <w:tc>
          <w:tcPr>
            <w:tcW w:w="234" w:type="dxa"/>
            <w:tcBorders>
              <w:bottom w:val="single" w:sz="4" w:space="0" w:color="E7E6E6" w:themeColor="background2"/>
            </w:tcBorders>
          </w:tcPr>
          <w:p w14:paraId="1F7FF63D" w14:textId="77777777" w:rsidR="00E24548" w:rsidRDefault="00E24548" w:rsidP="004170C2"/>
        </w:tc>
        <w:tc>
          <w:tcPr>
            <w:tcW w:w="1467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6107877E" w14:textId="296B96AB" w:rsidR="00E24548" w:rsidRDefault="00E24548" w:rsidP="004170C2">
            <w:r>
              <w:t>Categorical</w:t>
            </w:r>
          </w:p>
        </w:tc>
        <w:tc>
          <w:tcPr>
            <w:tcW w:w="236" w:type="dxa"/>
            <w:tcBorders>
              <w:bottom w:val="single" w:sz="4" w:space="0" w:color="E7E6E6" w:themeColor="background2"/>
            </w:tcBorders>
          </w:tcPr>
          <w:p w14:paraId="60273F5F" w14:textId="77777777" w:rsidR="00E24548" w:rsidRDefault="00E24548" w:rsidP="004170C2"/>
        </w:tc>
        <w:tc>
          <w:tcPr>
            <w:tcW w:w="4726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3F496118" w14:textId="0C48CE83" w:rsidR="00E24548" w:rsidRDefault="00E24548" w:rsidP="004170C2">
            <w:r>
              <w:t>1=Male</w:t>
            </w:r>
          </w:p>
          <w:p w14:paraId="78E5DF8F" w14:textId="3227BD6A" w:rsidR="00E24548" w:rsidRDefault="00E24548" w:rsidP="004170C2">
            <w:r>
              <w:t>2=Female</w:t>
            </w:r>
          </w:p>
        </w:tc>
      </w:tr>
      <w:tr w:rsidR="00E24548" w14:paraId="07B52E93" w14:textId="77777777" w:rsidTr="007D56DE">
        <w:trPr>
          <w:trHeight w:val="397"/>
        </w:trPr>
        <w:tc>
          <w:tcPr>
            <w:tcW w:w="354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7D2C862" w14:textId="2535B941" w:rsidR="00E24548" w:rsidRDefault="00E24548" w:rsidP="004170C2">
            <w:r>
              <w:t>Age (years)</w:t>
            </w:r>
          </w:p>
        </w:tc>
        <w:tc>
          <w:tcPr>
            <w:tcW w:w="2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5DE5F1F" w14:textId="77777777" w:rsidR="00E24548" w:rsidRDefault="00E24548" w:rsidP="004170C2"/>
        </w:tc>
        <w:tc>
          <w:tcPr>
            <w:tcW w:w="14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C5E1D97" w14:textId="094C0EBF" w:rsidR="00E24548" w:rsidRDefault="00E24548" w:rsidP="004170C2">
            <w:r>
              <w:t xml:space="preserve">Continuous </w:t>
            </w:r>
          </w:p>
        </w:tc>
        <w:tc>
          <w:tcPr>
            <w:tcW w:w="23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9864BA6" w14:textId="77777777" w:rsidR="00E24548" w:rsidRDefault="00E24548" w:rsidP="004170C2"/>
        </w:tc>
        <w:tc>
          <w:tcPr>
            <w:tcW w:w="47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1A1CFFF" w14:textId="196241E2" w:rsidR="00E24548" w:rsidRDefault="00E24548" w:rsidP="004170C2">
            <w:r>
              <w:t>50-83</w:t>
            </w:r>
          </w:p>
        </w:tc>
      </w:tr>
      <w:tr w:rsidR="00E24548" w14:paraId="3C6BC35A" w14:textId="77777777" w:rsidTr="007D56DE">
        <w:trPr>
          <w:trHeight w:val="1871"/>
        </w:trPr>
        <w:tc>
          <w:tcPr>
            <w:tcW w:w="354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CC87513" w14:textId="747F027B" w:rsidR="00E24548" w:rsidRDefault="00E24548" w:rsidP="004170C2">
            <w:r>
              <w:t>Highest educational qualification</w:t>
            </w:r>
          </w:p>
        </w:tc>
        <w:tc>
          <w:tcPr>
            <w:tcW w:w="2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B8E581A" w14:textId="77777777" w:rsidR="00E24548" w:rsidRDefault="00E24548" w:rsidP="004170C2"/>
        </w:tc>
        <w:tc>
          <w:tcPr>
            <w:tcW w:w="14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140322B" w14:textId="12D835A3" w:rsidR="00E24548" w:rsidRDefault="00E24548" w:rsidP="004170C2">
            <w:r>
              <w:t>Continuous</w:t>
            </w:r>
          </w:p>
        </w:tc>
        <w:tc>
          <w:tcPr>
            <w:tcW w:w="23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BE44CB2" w14:textId="77777777" w:rsidR="00E24548" w:rsidRDefault="00E24548" w:rsidP="004170C2"/>
        </w:tc>
        <w:tc>
          <w:tcPr>
            <w:tcW w:w="47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E748AEA" w14:textId="0DD5532B" w:rsidR="00E24548" w:rsidRDefault="00E24548" w:rsidP="004170C2">
            <w:r>
              <w:t>1=No qualification</w:t>
            </w:r>
          </w:p>
          <w:p w14:paraId="7034C0C2" w14:textId="77777777" w:rsidR="00E24548" w:rsidRDefault="00E24548" w:rsidP="004170C2">
            <w:r>
              <w:t>2=O-level</w:t>
            </w:r>
          </w:p>
          <w:p w14:paraId="354AE0EA" w14:textId="77777777" w:rsidR="00E24548" w:rsidRDefault="00E24548" w:rsidP="004170C2">
            <w:r>
              <w:t>3=A-level</w:t>
            </w:r>
          </w:p>
          <w:p w14:paraId="3826F9E7" w14:textId="361D7A0E" w:rsidR="00E24548" w:rsidRDefault="00E24548" w:rsidP="004170C2">
            <w:r>
              <w:t>4=Further education below</w:t>
            </w:r>
            <w:r w:rsidR="00606E9E">
              <w:t xml:space="preserve"> </w:t>
            </w:r>
            <w:r>
              <w:t>university degree</w:t>
            </w:r>
          </w:p>
          <w:p w14:paraId="3BEC8B7B" w14:textId="77777777" w:rsidR="00E24548" w:rsidRDefault="00E24548" w:rsidP="004170C2">
            <w:r>
              <w:t>5=University degree</w:t>
            </w:r>
          </w:p>
          <w:p w14:paraId="56D17469" w14:textId="746CBB6E" w:rsidR="00E24548" w:rsidRDefault="00E24548" w:rsidP="004170C2">
            <w:r>
              <w:t>6=Postgraduate degree</w:t>
            </w:r>
          </w:p>
        </w:tc>
      </w:tr>
      <w:tr w:rsidR="00E24548" w14:paraId="6624B28E" w14:textId="77777777" w:rsidTr="007D56DE">
        <w:trPr>
          <w:trHeight w:val="1304"/>
        </w:trPr>
        <w:tc>
          <w:tcPr>
            <w:tcW w:w="354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D321A0E" w14:textId="5B77518A" w:rsidR="00E24548" w:rsidRDefault="00E24548" w:rsidP="004170C2">
            <w:r>
              <w:t>Self-rated health</w:t>
            </w:r>
          </w:p>
        </w:tc>
        <w:tc>
          <w:tcPr>
            <w:tcW w:w="2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F1777D8" w14:textId="77777777" w:rsidR="00E24548" w:rsidRDefault="00E24548" w:rsidP="004170C2"/>
        </w:tc>
        <w:tc>
          <w:tcPr>
            <w:tcW w:w="14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61E5411" w14:textId="7702522D" w:rsidR="00E24548" w:rsidRDefault="00E24548" w:rsidP="004170C2">
            <w:r>
              <w:t>Continuous</w:t>
            </w:r>
          </w:p>
        </w:tc>
        <w:tc>
          <w:tcPr>
            <w:tcW w:w="23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CFB3910" w14:textId="77777777" w:rsidR="00E24548" w:rsidRDefault="00E24548" w:rsidP="004170C2"/>
        </w:tc>
        <w:tc>
          <w:tcPr>
            <w:tcW w:w="47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F73D029" w14:textId="2C13C1B6" w:rsidR="00E24548" w:rsidRDefault="00E24548" w:rsidP="004170C2">
            <w:r>
              <w:t>1=Poor</w:t>
            </w:r>
          </w:p>
          <w:p w14:paraId="067B494B" w14:textId="77777777" w:rsidR="00E24548" w:rsidRDefault="00E24548" w:rsidP="004170C2">
            <w:r>
              <w:t>2=Fair</w:t>
            </w:r>
          </w:p>
          <w:p w14:paraId="3A0AB1DB" w14:textId="77777777" w:rsidR="00E24548" w:rsidRDefault="00E24548" w:rsidP="004170C2">
            <w:r>
              <w:t>3=Very good</w:t>
            </w:r>
          </w:p>
          <w:p w14:paraId="648BE6DE" w14:textId="601B8D32" w:rsidR="00E24548" w:rsidRDefault="00E24548" w:rsidP="004170C2">
            <w:r>
              <w:t>4=Excellent</w:t>
            </w:r>
          </w:p>
        </w:tc>
      </w:tr>
      <w:tr w:rsidR="00E24548" w14:paraId="64AF90A3" w14:textId="77777777" w:rsidTr="007D56DE">
        <w:trPr>
          <w:trHeight w:val="397"/>
        </w:trPr>
        <w:tc>
          <w:tcPr>
            <w:tcW w:w="354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8E2DE9C" w14:textId="251BC7DA" w:rsidR="00E24548" w:rsidRDefault="00E24548" w:rsidP="004170C2">
            <w:r>
              <w:t>Number of mobility limitations</w:t>
            </w:r>
          </w:p>
        </w:tc>
        <w:tc>
          <w:tcPr>
            <w:tcW w:w="2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47FE986" w14:textId="77777777" w:rsidR="00E24548" w:rsidRDefault="00E24548" w:rsidP="004170C2"/>
        </w:tc>
        <w:tc>
          <w:tcPr>
            <w:tcW w:w="14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282C52A" w14:textId="6D0E3122" w:rsidR="00E24548" w:rsidRDefault="00E24548" w:rsidP="004170C2">
            <w:r>
              <w:t>Continuous</w:t>
            </w:r>
          </w:p>
        </w:tc>
        <w:tc>
          <w:tcPr>
            <w:tcW w:w="23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76BE689" w14:textId="77777777" w:rsidR="00E24548" w:rsidRDefault="00E24548" w:rsidP="004170C2"/>
        </w:tc>
        <w:tc>
          <w:tcPr>
            <w:tcW w:w="47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DD2A278" w14:textId="6D2389D7" w:rsidR="00E24548" w:rsidRDefault="00E24548" w:rsidP="004170C2">
            <w:r>
              <w:t>0-10</w:t>
            </w:r>
          </w:p>
        </w:tc>
      </w:tr>
      <w:tr w:rsidR="00E24548" w14:paraId="6C7E6CA9" w14:textId="77777777" w:rsidTr="007D56DE">
        <w:trPr>
          <w:trHeight w:val="680"/>
        </w:trPr>
        <w:tc>
          <w:tcPr>
            <w:tcW w:w="354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E4C9C26" w14:textId="21A880C9" w:rsidR="00E24548" w:rsidRDefault="00E24548" w:rsidP="004170C2">
            <w:r>
              <w:t>Employment status</w:t>
            </w:r>
          </w:p>
        </w:tc>
        <w:tc>
          <w:tcPr>
            <w:tcW w:w="2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A277043" w14:textId="77777777" w:rsidR="00E24548" w:rsidRDefault="00E24548" w:rsidP="004170C2"/>
        </w:tc>
        <w:tc>
          <w:tcPr>
            <w:tcW w:w="14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C0F3CF7" w14:textId="72DA421E" w:rsidR="00E24548" w:rsidRDefault="00E24548" w:rsidP="004170C2">
            <w:r>
              <w:t>Categorical</w:t>
            </w:r>
          </w:p>
        </w:tc>
        <w:tc>
          <w:tcPr>
            <w:tcW w:w="23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015754D" w14:textId="77777777" w:rsidR="00E24548" w:rsidRDefault="00E24548" w:rsidP="004170C2"/>
        </w:tc>
        <w:tc>
          <w:tcPr>
            <w:tcW w:w="47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8B38E54" w14:textId="58F31264" w:rsidR="00E24548" w:rsidRDefault="00E24548" w:rsidP="004170C2">
            <w:r>
              <w:t>0=Not employed</w:t>
            </w:r>
          </w:p>
          <w:p w14:paraId="0FA29D6F" w14:textId="48FA8B3B" w:rsidR="00E24548" w:rsidRDefault="00E24548" w:rsidP="004170C2">
            <w:r>
              <w:t>1=Employed</w:t>
            </w:r>
          </w:p>
        </w:tc>
      </w:tr>
      <w:tr w:rsidR="00E24548" w14:paraId="57006760" w14:textId="77777777" w:rsidTr="007D56DE">
        <w:trPr>
          <w:trHeight w:val="397"/>
        </w:trPr>
        <w:tc>
          <w:tcPr>
            <w:tcW w:w="354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3B5D133" w14:textId="248B7721" w:rsidR="00E24548" w:rsidRPr="00AA52B1" w:rsidRDefault="00E24548" w:rsidP="004170C2">
            <w:r>
              <w:t>Body mass index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1B0AD97" w14:textId="77777777" w:rsidR="00E24548" w:rsidRDefault="00E24548" w:rsidP="004170C2"/>
        </w:tc>
        <w:tc>
          <w:tcPr>
            <w:tcW w:w="14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1274275" w14:textId="41165B13" w:rsidR="00E24548" w:rsidRDefault="00E24548" w:rsidP="004170C2">
            <w:r>
              <w:t>Continuous</w:t>
            </w:r>
          </w:p>
        </w:tc>
        <w:tc>
          <w:tcPr>
            <w:tcW w:w="23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D918553" w14:textId="77777777" w:rsidR="00E24548" w:rsidRDefault="00E24548" w:rsidP="004170C2"/>
        </w:tc>
        <w:tc>
          <w:tcPr>
            <w:tcW w:w="47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A2D4D6F" w14:textId="733B1B41" w:rsidR="00E24548" w:rsidRDefault="00E24548" w:rsidP="004170C2">
            <w:r>
              <w:t>16.9-38.8</w:t>
            </w:r>
          </w:p>
        </w:tc>
      </w:tr>
      <w:tr w:rsidR="00E24548" w14:paraId="7CDD7600" w14:textId="77777777" w:rsidTr="007D56DE">
        <w:trPr>
          <w:trHeight w:val="397"/>
        </w:trPr>
        <w:tc>
          <w:tcPr>
            <w:tcW w:w="354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D7D1018" w14:textId="67507F28" w:rsidR="00E24548" w:rsidRDefault="00E24548" w:rsidP="004170C2">
            <w:r>
              <w:t>Depressive symptoms</w:t>
            </w:r>
          </w:p>
        </w:tc>
        <w:tc>
          <w:tcPr>
            <w:tcW w:w="2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F539E8F" w14:textId="77777777" w:rsidR="00E24548" w:rsidRDefault="00E24548" w:rsidP="004170C2"/>
        </w:tc>
        <w:tc>
          <w:tcPr>
            <w:tcW w:w="14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1DF2E1B" w14:textId="66672DC4" w:rsidR="00E24548" w:rsidRDefault="00E24548" w:rsidP="004170C2">
            <w:r>
              <w:t>Continuous</w:t>
            </w:r>
          </w:p>
        </w:tc>
        <w:tc>
          <w:tcPr>
            <w:tcW w:w="23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AE88BA0" w14:textId="77777777" w:rsidR="00E24548" w:rsidRDefault="00E24548" w:rsidP="004170C2"/>
        </w:tc>
        <w:tc>
          <w:tcPr>
            <w:tcW w:w="47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9F87CED" w14:textId="40C2594C" w:rsidR="00E24548" w:rsidRDefault="00E24548" w:rsidP="004170C2">
            <w:r>
              <w:t>0-20</w:t>
            </w:r>
          </w:p>
        </w:tc>
      </w:tr>
      <w:tr w:rsidR="00E24548" w14:paraId="39EE445A" w14:textId="77777777" w:rsidTr="007D56DE">
        <w:trPr>
          <w:trHeight w:val="964"/>
        </w:trPr>
        <w:tc>
          <w:tcPr>
            <w:tcW w:w="354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8EFD039" w14:textId="0CF16138" w:rsidR="00E24548" w:rsidRDefault="00E24548" w:rsidP="004170C2">
            <w:r>
              <w:t>Time-of-day of test taking</w:t>
            </w:r>
          </w:p>
        </w:tc>
        <w:tc>
          <w:tcPr>
            <w:tcW w:w="2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51D754C" w14:textId="77777777" w:rsidR="00E24548" w:rsidRDefault="00E24548" w:rsidP="004170C2"/>
        </w:tc>
        <w:tc>
          <w:tcPr>
            <w:tcW w:w="14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3140290" w14:textId="46C0FFAD" w:rsidR="00E24548" w:rsidRDefault="00E24548" w:rsidP="004170C2">
            <w:r>
              <w:t>Categorical</w:t>
            </w:r>
          </w:p>
        </w:tc>
        <w:tc>
          <w:tcPr>
            <w:tcW w:w="23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E19FEE5" w14:textId="77777777" w:rsidR="00E24548" w:rsidRDefault="00E24548" w:rsidP="004170C2"/>
        </w:tc>
        <w:tc>
          <w:tcPr>
            <w:tcW w:w="47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B28A8A9" w14:textId="5BCD4D44" w:rsidR="00E24548" w:rsidRDefault="00E24548" w:rsidP="004170C2">
            <w:r>
              <w:t>1=Morning</w:t>
            </w:r>
          </w:p>
          <w:p w14:paraId="65248C74" w14:textId="77777777" w:rsidR="00E24548" w:rsidRDefault="00E24548" w:rsidP="004170C2">
            <w:r>
              <w:t>2=Afternoon</w:t>
            </w:r>
          </w:p>
          <w:p w14:paraId="31B2F859" w14:textId="6FFE7FE9" w:rsidR="00E24548" w:rsidRDefault="00E24548" w:rsidP="004170C2">
            <w:r>
              <w:t>3=Evening</w:t>
            </w:r>
          </w:p>
        </w:tc>
      </w:tr>
      <w:tr w:rsidR="00E24548" w14:paraId="6A84A95A" w14:textId="77777777" w:rsidTr="007D56DE">
        <w:trPr>
          <w:trHeight w:val="397"/>
        </w:trPr>
        <w:tc>
          <w:tcPr>
            <w:tcW w:w="354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8E0350D" w14:textId="2692066D" w:rsidR="00E24548" w:rsidRDefault="00E24548" w:rsidP="004170C2">
            <w:r>
              <w:t>Round of cognitive testing</w:t>
            </w:r>
          </w:p>
        </w:tc>
        <w:tc>
          <w:tcPr>
            <w:tcW w:w="2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2863779" w14:textId="77777777" w:rsidR="00E24548" w:rsidRDefault="00E24548" w:rsidP="004170C2"/>
        </w:tc>
        <w:tc>
          <w:tcPr>
            <w:tcW w:w="14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C6007CB" w14:textId="75993B56" w:rsidR="00E24548" w:rsidRDefault="00E24548" w:rsidP="004170C2">
            <w:r>
              <w:t>Continuous</w:t>
            </w:r>
          </w:p>
        </w:tc>
        <w:tc>
          <w:tcPr>
            <w:tcW w:w="23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EECD72C" w14:textId="77777777" w:rsidR="00E24548" w:rsidRDefault="00E24548" w:rsidP="004170C2"/>
        </w:tc>
        <w:tc>
          <w:tcPr>
            <w:tcW w:w="47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B17C8F1" w14:textId="728978D1" w:rsidR="00E24548" w:rsidRDefault="00E24548" w:rsidP="004170C2">
            <w:r>
              <w:t>1-3</w:t>
            </w:r>
          </w:p>
        </w:tc>
      </w:tr>
      <w:tr w:rsidR="00E24548" w14:paraId="4667A21F" w14:textId="77777777" w:rsidTr="007D56DE">
        <w:trPr>
          <w:trHeight w:val="397"/>
        </w:trPr>
        <w:tc>
          <w:tcPr>
            <w:tcW w:w="3544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62D14F28" w14:textId="409ACB0E" w:rsidR="00E24548" w:rsidRDefault="00E24548" w:rsidP="004170C2">
            <w:r>
              <w:t>Weekend or weekday</w:t>
            </w:r>
          </w:p>
        </w:tc>
        <w:tc>
          <w:tcPr>
            <w:tcW w:w="234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3386EF22" w14:textId="77777777" w:rsidR="00E24548" w:rsidRDefault="00E24548" w:rsidP="004170C2"/>
        </w:tc>
        <w:tc>
          <w:tcPr>
            <w:tcW w:w="1467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12D68AEC" w14:textId="3A2188B9" w:rsidR="00E24548" w:rsidRDefault="00E24548" w:rsidP="004170C2">
            <w:r>
              <w:t>Categorical</w:t>
            </w:r>
          </w:p>
        </w:tc>
        <w:tc>
          <w:tcPr>
            <w:tcW w:w="236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183C426F" w14:textId="77777777" w:rsidR="00E24548" w:rsidRDefault="00E24548" w:rsidP="004170C2"/>
        </w:tc>
        <w:tc>
          <w:tcPr>
            <w:tcW w:w="4726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769CA61F" w14:textId="270C26E1" w:rsidR="00E24548" w:rsidRDefault="00E24548" w:rsidP="004170C2">
            <w:r>
              <w:t>1=Weekend</w:t>
            </w:r>
          </w:p>
          <w:p w14:paraId="4B9C4DF6" w14:textId="3515FF88" w:rsidR="00E24548" w:rsidRDefault="00E24548" w:rsidP="004170C2">
            <w:r>
              <w:t>2=Weekday</w:t>
            </w:r>
          </w:p>
        </w:tc>
      </w:tr>
    </w:tbl>
    <w:p w14:paraId="6EED617C" w14:textId="77777777" w:rsidR="00F54203" w:rsidRPr="00F54203" w:rsidRDefault="00F54203" w:rsidP="00F54203"/>
    <w:p w14:paraId="51183DBB" w14:textId="217B7F95" w:rsidR="00984B8D" w:rsidRDefault="00984B8D">
      <w:r>
        <w:br w:type="page"/>
      </w:r>
    </w:p>
    <w:p w14:paraId="19DA3A31" w14:textId="77777777" w:rsidR="00624BF2" w:rsidRPr="00F6622C" w:rsidRDefault="00624BF2" w:rsidP="00ED49A7">
      <w:pPr>
        <w:sectPr w:rsidR="00624BF2" w:rsidRPr="00F6622C" w:rsidSect="00035157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31CBD8" w14:textId="720552D9" w:rsidR="005C515D" w:rsidRDefault="005C515D" w:rsidP="005C515D">
      <w:pPr>
        <w:pStyle w:val="Heading2"/>
      </w:pPr>
      <w:bookmarkStart w:id="3" w:name="_Toc179370180"/>
      <w:r>
        <w:lastRenderedPageBreak/>
        <w:t>Table S</w:t>
      </w:r>
      <w:r w:rsidR="007D303A">
        <w:t>3</w:t>
      </w:r>
      <w:r>
        <w:t xml:space="preserve">. </w:t>
      </w:r>
      <w:r w:rsidR="00F70098">
        <w:t xml:space="preserve">Associations </w:t>
      </w:r>
      <w:r w:rsidR="00F20D97">
        <w:t>between previous day physical behaviours and cognitive performance after adjustment for previous night sleep</w:t>
      </w:r>
      <w:r w:rsidR="006C6C00">
        <w:t xml:space="preserve"> (N=76)</w:t>
      </w:r>
      <w:r w:rsidR="00F20D97">
        <w:t>.</w:t>
      </w:r>
      <w:bookmarkEnd w:id="3"/>
    </w:p>
    <w:tbl>
      <w:tblPr>
        <w:tblW w:w="12300" w:type="dxa"/>
        <w:tblLook w:val="04A0" w:firstRow="1" w:lastRow="0" w:firstColumn="1" w:lastColumn="0" w:noHBand="0" w:noVBand="1"/>
      </w:tblPr>
      <w:tblGrid>
        <w:gridCol w:w="2410"/>
        <w:gridCol w:w="222"/>
        <w:gridCol w:w="2200"/>
        <w:gridCol w:w="764"/>
        <w:gridCol w:w="360"/>
        <w:gridCol w:w="2180"/>
        <w:gridCol w:w="740"/>
        <w:gridCol w:w="280"/>
        <w:gridCol w:w="2380"/>
        <w:gridCol w:w="764"/>
      </w:tblGrid>
      <w:tr w:rsidR="005C515D" w:rsidRPr="00A50EF9" w14:paraId="70836876" w14:textId="77777777" w:rsidTr="00C1478F">
        <w:trPr>
          <w:trHeight w:val="53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B685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C7E3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668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21274" w14:textId="70829FDE" w:rsidR="005C515D" w:rsidRPr="0057665B" w:rsidRDefault="005C515D" w:rsidP="00C1478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u w:val="single"/>
                <w:vertAlign w:val="superscript"/>
                <w:lang w:eastAsia="en-GB"/>
                <w14:ligatures w14:val="none"/>
              </w:rPr>
            </w:pPr>
            <w:r w:rsidRPr="00A50EF9">
              <w:rPr>
                <w:rFonts w:eastAsia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 xml:space="preserve">Physical </w:t>
            </w:r>
            <w:r w:rsidR="006C6C00">
              <w:rPr>
                <w:rFonts w:eastAsia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behaviours</w:t>
            </w:r>
          </w:p>
          <w:p w14:paraId="0F7AAE75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m:oMath>
              <m:r>
                <w:rPr>
                  <w:rFonts w:ascii="Cambria Math" w:eastAsia="Times New Roman" w:hAnsi="Cambria Math"/>
                  <w:color w:val="000000"/>
                  <w:kern w:val="0"/>
                  <w:lang w:eastAsia="en-GB"/>
                  <w14:ligatures w14:val="none"/>
                </w:rPr>
                <m:t xml:space="preserve">β </m:t>
              </m:r>
            </m:oMath>
            <w:r w:rsidRPr="00A50EF9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(95% CI)</w:t>
            </w:r>
          </w:p>
        </w:tc>
      </w:tr>
      <w:tr w:rsidR="005C515D" w:rsidRPr="00A50EF9" w14:paraId="72F9EF6B" w14:textId="77777777" w:rsidTr="00C1478F">
        <w:trPr>
          <w:trHeight w:val="426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6C47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D1E8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A3B2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50EF9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VPA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CB97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50EF9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3739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579B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50EF9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PA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19D3D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50EF9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1562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43EB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50EF9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B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56C0" w14:textId="77777777" w:rsidR="005C515D" w:rsidRPr="00A50EF9" w:rsidRDefault="005C515D" w:rsidP="00C1478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50EF9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5C515D" w:rsidRPr="00E56910" w14:paraId="36889E7C" w14:textId="77777777" w:rsidTr="00C1478F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DCBF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A50EF9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tten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7569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17E3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03 (-0.10, 0.1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11AA" w14:textId="30B18BE3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9B6B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50F4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-0.02 (-0.09, 0.0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8EDD" w14:textId="134A38EA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5</w:t>
            </w:r>
            <w:r w:rsidR="005C515D">
              <w:rPr>
                <w:rFonts w:ascii="Calibri" w:hAnsi="Calibri" w:cs="Calibri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6F2E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08B5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00 (-0.05, 0.0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EF27" w14:textId="21761345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92</w:t>
            </w:r>
          </w:p>
        </w:tc>
      </w:tr>
      <w:tr w:rsidR="005C515D" w:rsidRPr="00E56910" w14:paraId="3FA16B85" w14:textId="77777777" w:rsidTr="00C1478F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C381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A50EF9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pisodic memor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F824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5379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12 (-0.04, 0.2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0CFE" w14:textId="26505E48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436B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1CDC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-0.02 (-0.10, 0.0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1E94" w14:textId="06555929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FADF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EE18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-0.03 (-0.08, 0.0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C138" w14:textId="49CE02A0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39</w:t>
            </w:r>
          </w:p>
        </w:tc>
      </w:tr>
      <w:tr w:rsidR="005C515D" w:rsidRPr="00E56910" w14:paraId="78E3EB5A" w14:textId="77777777" w:rsidTr="00C1478F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9B2B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A50EF9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Working memor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8FE5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24C7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17 (0.05, 0.2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9EF1" w14:textId="743DA953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00</w:t>
            </w:r>
            <w:r w:rsidR="005C515D">
              <w:rPr>
                <w:rFonts w:ascii="Calibri" w:hAnsi="Calibri" w:cs="Calibri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4350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4401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03 (-0.04, 0.0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C270" w14:textId="0B924B09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2811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E4E0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-0.06 (-0.10, -0.0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30E7" w14:textId="7F4795AE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0</w:t>
            </w:r>
            <w:r w:rsidR="005C515D">
              <w:rPr>
                <w:rFonts w:ascii="Calibri" w:hAnsi="Calibri" w:cs="Calibri"/>
              </w:rPr>
              <w:t>2</w:t>
            </w:r>
          </w:p>
        </w:tc>
      </w:tr>
      <w:tr w:rsidR="005C515D" w:rsidRPr="00E56910" w14:paraId="415E30B9" w14:textId="77777777" w:rsidTr="00C1478F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C8F1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A50EF9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sychomotor spe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9918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1BDC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09 (0.00</w:t>
            </w:r>
            <w:r>
              <w:rPr>
                <w:rFonts w:ascii="Calibri" w:hAnsi="Calibri" w:cs="Calibri"/>
              </w:rPr>
              <w:t xml:space="preserve">, </w:t>
            </w:r>
            <w:r w:rsidRPr="00E56910">
              <w:rPr>
                <w:rFonts w:ascii="Calibri" w:hAnsi="Calibri" w:cs="Calibri"/>
              </w:rPr>
              <w:t>0.1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C793" w14:textId="7C95C5B1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2799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E037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01 (</w:t>
            </w:r>
            <w:r>
              <w:rPr>
                <w:rFonts w:ascii="Calibri" w:hAnsi="Calibri" w:cs="Calibri"/>
              </w:rPr>
              <w:t xml:space="preserve">0.04, </w:t>
            </w:r>
            <w:r w:rsidRPr="00E56910">
              <w:rPr>
                <w:rFonts w:ascii="Calibri" w:hAnsi="Calibri" w:cs="Calibri"/>
              </w:rPr>
              <w:t>0.0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6A56" w14:textId="50ACADBF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1C3D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3670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00 (-0.03, 0.0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3E34" w14:textId="78462114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99</w:t>
            </w:r>
          </w:p>
        </w:tc>
      </w:tr>
      <w:tr w:rsidR="005C515D" w:rsidRPr="00E56910" w14:paraId="49DA9AC2" w14:textId="77777777" w:rsidTr="00C1478F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00F42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A50EF9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xecutive function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D63FF4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0397A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06 (-0.08, 0.20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9BBE3" w14:textId="18CE10EA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3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9C0A4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030DD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02 (-0.05, 0.09)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F6D99" w14:textId="0BEE512C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52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C3BDC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12005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-0.03 (-0.08, 0.02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62307" w14:textId="356FF99F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2</w:t>
            </w:r>
            <w:r w:rsidR="005C515D">
              <w:rPr>
                <w:rFonts w:ascii="Calibri" w:hAnsi="Calibri" w:cs="Calibri"/>
              </w:rPr>
              <w:t>0</w:t>
            </w:r>
          </w:p>
        </w:tc>
      </w:tr>
      <w:tr w:rsidR="005C515D" w:rsidRPr="00E56910" w14:paraId="3B7C0195" w14:textId="77777777" w:rsidTr="00C1478F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FEECC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Pr="00A50EF9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rocessing Spee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8FEA5" w14:textId="77777777" w:rsidR="005C515D" w:rsidRPr="00A50EF9" w:rsidRDefault="005C515D" w:rsidP="00C1478F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DE76A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08 (-0.06, 0.2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3C7DF" w14:textId="346B8CFE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2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75AF4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90B2B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0.02 (-0.05, 0.0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E6A3A" w14:textId="1D0CB7A7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5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E2BC8" w14:textId="77777777" w:rsidR="005C515D" w:rsidRPr="00E56910" w:rsidRDefault="005C515D" w:rsidP="00C1478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2631D" w14:textId="77777777" w:rsidR="005C515D" w:rsidRPr="00E56910" w:rsidRDefault="005C515D" w:rsidP="00C1478F">
            <w:pPr>
              <w:spacing w:after="0" w:line="240" w:lineRule="auto"/>
              <w:jc w:val="center"/>
              <w:rPr>
                <w:color w:val="000000"/>
              </w:rPr>
            </w:pPr>
            <w:r w:rsidRPr="00E56910">
              <w:rPr>
                <w:rFonts w:ascii="Calibri" w:hAnsi="Calibri" w:cs="Calibri"/>
              </w:rPr>
              <w:t>-0.01 (-0.06, 0.04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0FFA5" w14:textId="23C81E42" w:rsidR="005C515D" w:rsidRPr="00E56910" w:rsidRDefault="00132256" w:rsidP="00C147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0</w:t>
            </w:r>
            <w:r w:rsidR="005C515D" w:rsidRPr="00E56910">
              <w:rPr>
                <w:rFonts w:ascii="Calibri" w:hAnsi="Calibri" w:cs="Calibri"/>
              </w:rPr>
              <w:t>.63</w:t>
            </w:r>
          </w:p>
        </w:tc>
      </w:tr>
    </w:tbl>
    <w:p w14:paraId="7B61CDA7" w14:textId="458626E6" w:rsidR="00872A58" w:rsidRDefault="00D94BDE">
      <w:pPr>
        <w:rPr>
          <w:rFonts w:eastAsiaTheme="minorEastAsia"/>
        </w:rPr>
      </w:pPr>
      <w:r w:rsidRPr="00A50EF9">
        <w:t xml:space="preserve">Coefficients correspond to change in cognitive performance per 30-minute increase in physical behaviour on the previous day. </w:t>
      </w:r>
      <w:r w:rsidRPr="00A50EF9">
        <w:br/>
        <w:t>Units are standard deviations.</w:t>
      </w:r>
      <w:r>
        <w:t xml:space="preserve"> A</w:t>
      </w:r>
      <w:r w:rsidRPr="00A50EF9">
        <w:t xml:space="preserve">djusted for age, gender, education, mobility limitations, self-rated health, depressive symptoms, employment status, BMI, time-of-day of cognitive test taking, round of cognitive testing, weekend or weekday, habitual physical activity, habitual sleep, previous cognitive score, sleep parameters at time </w:t>
      </w:r>
      <m:oMath>
        <m:r>
          <w:rPr>
            <w:rFonts w:ascii="Cambria Math" w:hAnsi="Cambria Math"/>
          </w:rPr>
          <m:t>t-2</m:t>
        </m:r>
      </m:oMath>
      <w:r w:rsidRPr="00A50EF9">
        <w:rPr>
          <w:rFonts w:eastAsiaTheme="minorEastAsia"/>
        </w:rPr>
        <w:t xml:space="preserve">, physical activity parameters at time </w:t>
      </w:r>
      <m:oMath>
        <m:r>
          <w:rPr>
            <w:rFonts w:ascii="Cambria Math" w:eastAsiaTheme="minorEastAsia" w:hAnsi="Cambria Math"/>
          </w:rPr>
          <m:t>t</m:t>
        </m:r>
      </m:oMath>
      <w:r>
        <w:rPr>
          <w:rFonts w:eastAsiaTheme="minorEastAsia"/>
        </w:rPr>
        <w:t xml:space="preserve">, total sleep time, time spent in rapid eye movement, and time spent in slow wave sleep. </w:t>
      </w:r>
      <w:r w:rsidRPr="00A50EF9">
        <w:rPr>
          <w:rFonts w:eastAsiaTheme="minorEastAsia"/>
        </w:rPr>
        <w:br/>
        <w:t>Abbreviations: CI, confidence interval; MVPA, moderate-vigorous physical activity; LPA, light physical activity; SB, sedentary behaviour.</w:t>
      </w:r>
    </w:p>
    <w:p w14:paraId="45704D3F" w14:textId="03FAF31D" w:rsidR="00984B8D" w:rsidRDefault="00872A58">
      <w:pPr>
        <w:rPr>
          <w:b/>
          <w:bCs/>
        </w:rPr>
      </w:pPr>
      <w:r>
        <w:rPr>
          <w:rFonts w:eastAsiaTheme="minorEastAsia"/>
        </w:rPr>
        <w:br w:type="page"/>
      </w:r>
    </w:p>
    <w:p w14:paraId="45AB2996" w14:textId="24900DDB" w:rsidR="00624BF2" w:rsidRDefault="00FD1D34" w:rsidP="00D23DB8">
      <w:pPr>
        <w:pStyle w:val="Heading1"/>
      </w:pPr>
      <w:bookmarkStart w:id="4" w:name="_Toc179370181"/>
      <w:r>
        <w:lastRenderedPageBreak/>
        <w:t>Supplemental figures</w:t>
      </w:r>
      <w:bookmarkEnd w:id="4"/>
    </w:p>
    <w:p w14:paraId="2B53E53C" w14:textId="48B3A83A" w:rsidR="00D23DB8" w:rsidRDefault="00D23DB8" w:rsidP="00D23DB8">
      <w:pPr>
        <w:pStyle w:val="Heading2"/>
      </w:pPr>
      <w:bookmarkStart w:id="5" w:name="_Toc179370182"/>
      <w:r>
        <w:t xml:space="preserve">Figure S1. </w:t>
      </w:r>
      <w:r w:rsidR="002720A3">
        <w:t>D</w:t>
      </w:r>
      <w:r>
        <w:t>irected acyclic graph</w:t>
      </w:r>
      <w:r w:rsidR="002720A3">
        <w:t xml:space="preserve"> for physical </w:t>
      </w:r>
      <w:r w:rsidR="00905D31">
        <w:t>activity</w:t>
      </w:r>
      <w:r w:rsidR="002720A3">
        <w:t xml:space="preserve"> </w:t>
      </w:r>
      <w:r w:rsidR="00694D17">
        <w:t xml:space="preserve">and sedentary behaviour </w:t>
      </w:r>
      <w:r w:rsidR="002720A3">
        <w:t>models</w:t>
      </w:r>
      <w:r>
        <w:t>.</w:t>
      </w:r>
      <w:bookmarkEnd w:id="5"/>
    </w:p>
    <w:p w14:paraId="14005607" w14:textId="5F7763F5" w:rsidR="00240A34" w:rsidRDefault="00186148">
      <w:r w:rsidRPr="00186148">
        <w:rPr>
          <w:noProof/>
        </w:rPr>
        <w:drawing>
          <wp:inline distT="0" distB="0" distL="0" distR="0" wp14:anchorId="0242A166" wp14:editId="552CA5AE">
            <wp:extent cx="8155459" cy="4012874"/>
            <wp:effectExtent l="0" t="0" r="0" b="6985"/>
            <wp:docPr id="1356221950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221950" name="Picture 1" descr="A diagram of a flow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74591" cy="402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D2EE6" w14:textId="3E520328" w:rsidR="00D23DB8" w:rsidRPr="00C76E1D" w:rsidRDefault="00240A34">
      <w:pPr>
        <w:rPr>
          <w:rFonts w:eastAsiaTheme="minorEastAsia"/>
        </w:rPr>
      </w:pPr>
      <w:r>
        <w:t xml:space="preserve">Green indicates </w:t>
      </w:r>
      <w:r w:rsidR="00BE00D9">
        <w:t>pathway</w:t>
      </w:r>
      <w:r>
        <w:t xml:space="preserve"> of interest.</w:t>
      </w:r>
      <w:r>
        <w:br/>
      </w:r>
      <w:r w:rsidR="00FA1E76">
        <w:t>Minima</w:t>
      </w:r>
      <w:r w:rsidR="00CD735D">
        <w:t>l</w:t>
      </w:r>
      <w:r w:rsidR="00FA1E76">
        <w:t>l</w:t>
      </w:r>
      <w:r w:rsidR="00CD735D">
        <w:t>y</w:t>
      </w:r>
      <w:r w:rsidR="00FA1E76">
        <w:t xml:space="preserve"> sufficient adjustment set</w:t>
      </w:r>
      <w:r w:rsidR="00C76E1D">
        <w:t xml:space="preserve"> for total effect of physical </w:t>
      </w:r>
      <w:r w:rsidR="00905D31">
        <w:t>behaviours (physical activity and sedentary behaviour)</w:t>
      </w:r>
      <w:r w:rsidR="00C76E1D">
        <w:t xml:space="preserve"> at </w:t>
      </w:r>
      <m:oMath>
        <m:r>
          <w:rPr>
            <w:rFonts w:ascii="Cambria Math" w:hAnsi="Cambria Math"/>
          </w:rPr>
          <m:t>t-1</m:t>
        </m:r>
      </m:oMath>
      <w:r w:rsidR="00C76E1D">
        <w:rPr>
          <w:rFonts w:eastAsiaTheme="minorEastAsia"/>
        </w:rPr>
        <w:t xml:space="preserve"> on cognitive performance at </w:t>
      </w:r>
      <m:oMath>
        <m:r>
          <w:rPr>
            <w:rFonts w:ascii="Cambria Math" w:eastAsiaTheme="minorEastAsia" w:hAnsi="Cambria Math"/>
          </w:rPr>
          <m:t>t</m:t>
        </m:r>
      </m:oMath>
      <w:r w:rsidR="00FA1E76">
        <w:t xml:space="preserve">: </w:t>
      </w:r>
      <w:r w:rsidR="0009785E">
        <w:t>c</w:t>
      </w:r>
      <w:r w:rsidR="00FA1E76">
        <w:t xml:space="preserve">ognitive </w:t>
      </w:r>
      <w:r w:rsidR="00C76E1D">
        <w:t>performance at</w:t>
      </w:r>
      <w:r w:rsidR="00FA1E76">
        <w:t xml:space="preserve"> </w:t>
      </w:r>
      <m:oMath>
        <m:r>
          <w:rPr>
            <w:rFonts w:ascii="Cambria Math" w:hAnsi="Cambria Math"/>
          </w:rPr>
          <m:t>t-2</m:t>
        </m:r>
      </m:oMath>
      <w:r w:rsidR="0009785E">
        <w:rPr>
          <w:rFonts w:eastAsiaTheme="minorEastAsia"/>
        </w:rPr>
        <w:t xml:space="preserve"> and sleep</w:t>
      </w:r>
      <w:r w:rsidR="00C76E1D">
        <w:rPr>
          <w:rFonts w:eastAsiaTheme="minorEastAsia"/>
        </w:rPr>
        <w:t xml:space="preserve"> at</w:t>
      </w:r>
      <w:r w:rsidR="0009785E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t-2</m:t>
        </m:r>
      </m:oMath>
      <w:r w:rsidR="003527F5">
        <w:rPr>
          <w:rFonts w:eastAsiaTheme="minorEastAsia"/>
        </w:rPr>
        <w:t>.</w:t>
      </w:r>
      <w:r w:rsidR="00C76E1D">
        <w:rPr>
          <w:rFonts w:eastAsiaTheme="minorEastAsia"/>
        </w:rPr>
        <w:br/>
        <w:t xml:space="preserve">Models also adjusted for </w:t>
      </w:r>
      <w:r w:rsidR="00CC0E67">
        <w:rPr>
          <w:rFonts w:eastAsiaTheme="minorEastAsia"/>
        </w:rPr>
        <w:t xml:space="preserve">physical </w:t>
      </w:r>
      <w:r w:rsidR="00905D31">
        <w:rPr>
          <w:rFonts w:eastAsiaTheme="minorEastAsia"/>
        </w:rPr>
        <w:t>behaviours</w:t>
      </w:r>
      <w:r w:rsidR="00CC0E67">
        <w:rPr>
          <w:rFonts w:eastAsiaTheme="minorEastAsia"/>
        </w:rPr>
        <w:t xml:space="preserve"> at </w:t>
      </w:r>
      <m:oMath>
        <m:r>
          <w:rPr>
            <w:rFonts w:ascii="Cambria Math" w:eastAsiaTheme="minorEastAsia" w:hAnsi="Cambria Math"/>
          </w:rPr>
          <m:t>t</m:t>
        </m:r>
      </m:oMath>
      <w:r w:rsidR="00CC0E67">
        <w:rPr>
          <w:rFonts w:eastAsiaTheme="minorEastAsia"/>
        </w:rPr>
        <w:t xml:space="preserve">, habitual sleep and physical </w:t>
      </w:r>
      <w:r w:rsidR="00186148">
        <w:rPr>
          <w:rFonts w:eastAsiaTheme="minorEastAsia"/>
        </w:rPr>
        <w:t>behaviours</w:t>
      </w:r>
      <w:r w:rsidR="00CC0E67">
        <w:rPr>
          <w:rFonts w:eastAsiaTheme="minorEastAsia"/>
        </w:rPr>
        <w:t>, and demographic, socioeconomic, health-related</w:t>
      </w:r>
      <w:r w:rsidR="00B61F0F">
        <w:rPr>
          <w:rFonts w:eastAsiaTheme="minorEastAsia"/>
        </w:rPr>
        <w:t>, and temporal</w:t>
      </w:r>
      <w:r w:rsidR="00CC0E67">
        <w:rPr>
          <w:rFonts w:eastAsiaTheme="minorEastAsia"/>
        </w:rPr>
        <w:t xml:space="preserve"> covariates.</w:t>
      </w:r>
      <w:r w:rsidR="00D23DB8">
        <w:br w:type="page"/>
      </w:r>
    </w:p>
    <w:p w14:paraId="37AF7B61" w14:textId="35EAF10D" w:rsidR="00D23DB8" w:rsidRDefault="00D23DB8" w:rsidP="00D23DB8">
      <w:pPr>
        <w:pStyle w:val="Heading2"/>
      </w:pPr>
      <w:bookmarkStart w:id="6" w:name="_Toc179370183"/>
      <w:r>
        <w:lastRenderedPageBreak/>
        <w:t xml:space="preserve">Figure S2. </w:t>
      </w:r>
      <w:r w:rsidR="002720A3">
        <w:t>D</w:t>
      </w:r>
      <w:r>
        <w:t>irected acyclic graph</w:t>
      </w:r>
      <w:r w:rsidR="002720A3">
        <w:t xml:space="preserve"> for sleep models</w:t>
      </w:r>
      <w:r>
        <w:t>.</w:t>
      </w:r>
      <w:bookmarkEnd w:id="6"/>
    </w:p>
    <w:p w14:paraId="6AC07F0E" w14:textId="6655A665" w:rsidR="00EB5FCA" w:rsidRPr="00EB5FCA" w:rsidRDefault="00BA6AB1" w:rsidP="00EB5FCA">
      <w:r w:rsidRPr="00BA6AB1">
        <w:rPr>
          <w:noProof/>
        </w:rPr>
        <w:drawing>
          <wp:inline distT="0" distB="0" distL="0" distR="0" wp14:anchorId="7EDD5E62" wp14:editId="27CD6298">
            <wp:extent cx="8686800" cy="4270585"/>
            <wp:effectExtent l="0" t="0" r="0" b="0"/>
            <wp:docPr id="2437087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70870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92420" cy="4273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D0A42" w14:textId="6D346783" w:rsidR="001A2164" w:rsidRDefault="00F3748D" w:rsidP="00D41006">
      <w:pPr>
        <w:rPr>
          <w:rFonts w:eastAsiaTheme="minorEastAsia"/>
        </w:rPr>
      </w:pPr>
      <w:r>
        <w:t>Green indicates pathway of interest.</w:t>
      </w:r>
      <w:r>
        <w:br/>
      </w:r>
      <w:r w:rsidR="00C76E1D">
        <w:t xml:space="preserve">Minimally sufficient adjustment set for total effect of sleep at </w:t>
      </w:r>
      <m:oMath>
        <m:r>
          <w:rPr>
            <w:rFonts w:ascii="Cambria Math" w:hAnsi="Cambria Math"/>
          </w:rPr>
          <m:t>t-1</m:t>
        </m:r>
      </m:oMath>
      <w:r w:rsidR="00C76E1D">
        <w:rPr>
          <w:rFonts w:eastAsiaTheme="minorEastAsia"/>
        </w:rPr>
        <w:t xml:space="preserve"> on cognitive performance at </w:t>
      </w:r>
      <m:oMath>
        <m:r>
          <w:rPr>
            <w:rFonts w:ascii="Cambria Math" w:eastAsiaTheme="minorEastAsia" w:hAnsi="Cambria Math"/>
          </w:rPr>
          <m:t>t</m:t>
        </m:r>
      </m:oMath>
      <w:r w:rsidR="00C76E1D">
        <w:t xml:space="preserve">: </w:t>
      </w:r>
      <w:r>
        <w:t>cognitive performance</w:t>
      </w:r>
      <w:r w:rsidR="00C76E1D">
        <w:t xml:space="preserve"> at</w:t>
      </w:r>
      <w:r>
        <w:t xml:space="preserve"> </w:t>
      </w:r>
      <m:oMath>
        <m:r>
          <w:rPr>
            <w:rFonts w:ascii="Cambria Math" w:hAnsi="Cambria Math"/>
          </w:rPr>
          <m:t>t-2</m:t>
        </m:r>
      </m:oMath>
      <w:r>
        <w:rPr>
          <w:rFonts w:eastAsiaTheme="minorEastAsia"/>
        </w:rPr>
        <w:t xml:space="preserve"> and </w:t>
      </w:r>
      <w:r w:rsidR="003527F5">
        <w:rPr>
          <w:rFonts w:eastAsiaTheme="minorEastAsia"/>
        </w:rPr>
        <w:t xml:space="preserve">physical </w:t>
      </w:r>
      <w:r w:rsidR="00A04AC4">
        <w:rPr>
          <w:rFonts w:eastAsiaTheme="minorEastAsia"/>
        </w:rPr>
        <w:t>behaviours (physical activity and sedentary behaviour)</w:t>
      </w:r>
      <w:r w:rsidR="00C76E1D">
        <w:rPr>
          <w:rFonts w:eastAsiaTheme="minorEastAsia"/>
        </w:rPr>
        <w:t xml:space="preserve"> at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t-1</m:t>
        </m:r>
      </m:oMath>
      <w:r w:rsidR="00CC0E67">
        <w:rPr>
          <w:rFonts w:eastAsiaTheme="minorEastAsia"/>
        </w:rPr>
        <w:t>.</w:t>
      </w:r>
      <w:r w:rsidR="00CC0E67">
        <w:rPr>
          <w:rFonts w:eastAsiaTheme="minorEastAsia"/>
        </w:rPr>
        <w:br/>
        <w:t xml:space="preserve">Models also adjusted for physical </w:t>
      </w:r>
      <w:r w:rsidR="00A04AC4">
        <w:rPr>
          <w:rFonts w:eastAsiaTheme="minorEastAsia"/>
        </w:rPr>
        <w:t>behaviours</w:t>
      </w:r>
      <w:r w:rsidR="00CC0E67">
        <w:rPr>
          <w:rFonts w:eastAsiaTheme="minorEastAsia"/>
        </w:rPr>
        <w:t xml:space="preserve"> at </w:t>
      </w:r>
      <m:oMath>
        <m:r>
          <w:rPr>
            <w:rFonts w:ascii="Cambria Math" w:eastAsiaTheme="minorEastAsia" w:hAnsi="Cambria Math"/>
          </w:rPr>
          <m:t>t</m:t>
        </m:r>
      </m:oMath>
      <w:r w:rsidR="00CC0E67">
        <w:rPr>
          <w:rFonts w:eastAsiaTheme="minorEastAsia"/>
        </w:rPr>
        <w:t xml:space="preserve">, habitual sleep and physical </w:t>
      </w:r>
      <w:r w:rsidR="00A04AC4">
        <w:rPr>
          <w:rFonts w:eastAsiaTheme="minorEastAsia"/>
        </w:rPr>
        <w:t>behaviours</w:t>
      </w:r>
      <w:r w:rsidR="00CC0E67">
        <w:rPr>
          <w:rFonts w:eastAsiaTheme="minorEastAsia"/>
        </w:rPr>
        <w:t>, and demographic, socioeconomic, health-related</w:t>
      </w:r>
      <w:r w:rsidR="00B61F0F">
        <w:rPr>
          <w:rFonts w:eastAsiaTheme="minorEastAsia"/>
        </w:rPr>
        <w:t>, and temporal</w:t>
      </w:r>
      <w:r w:rsidR="00CC0E67">
        <w:rPr>
          <w:rFonts w:eastAsiaTheme="minorEastAsia"/>
        </w:rPr>
        <w:t xml:space="preserve"> covariates.</w:t>
      </w:r>
      <w:r w:rsidR="001A2164">
        <w:rPr>
          <w:rFonts w:eastAsiaTheme="minorEastAsia"/>
        </w:rPr>
        <w:t xml:space="preserve"> </w:t>
      </w:r>
    </w:p>
    <w:p w14:paraId="6E3D5301" w14:textId="3F9CD3B1" w:rsidR="001275D0" w:rsidRDefault="001275D0" w:rsidP="001275D0">
      <w:pPr>
        <w:pStyle w:val="Heading2"/>
        <w:rPr>
          <w:rFonts w:eastAsiaTheme="minorEastAsia"/>
        </w:rPr>
      </w:pPr>
      <w:bookmarkStart w:id="7" w:name="_Toc179370184"/>
      <w:r>
        <w:lastRenderedPageBreak/>
        <w:t>Figure S3. Directed acyclic graph including all variables.</w:t>
      </w:r>
      <w:bookmarkEnd w:id="7"/>
    </w:p>
    <w:p w14:paraId="0AD8EB17" w14:textId="0E4868B7" w:rsidR="001A2164" w:rsidRDefault="005F3AE0" w:rsidP="001275D0">
      <w:pPr>
        <w:jc w:val="center"/>
        <w:rPr>
          <w:rFonts w:eastAsiaTheme="minorEastAsia"/>
        </w:rPr>
      </w:pPr>
      <w:r w:rsidRPr="005F3AE0">
        <w:rPr>
          <w:rFonts w:eastAsiaTheme="minorEastAsia"/>
          <w:noProof/>
        </w:rPr>
        <w:drawing>
          <wp:inline distT="0" distB="0" distL="0" distR="0" wp14:anchorId="0AE5DB99" wp14:editId="0FC74749">
            <wp:extent cx="6919280" cy="4712043"/>
            <wp:effectExtent l="19050" t="19050" r="15240" b="12700"/>
            <wp:docPr id="2112307519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307519" name="Picture 1" descr="A diagram of a network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920552" cy="4712909"/>
                    </a:xfrm>
                    <a:prstGeom prst="rect">
                      <a:avLst/>
                    </a:prstGeom>
                    <a:solidFill>
                      <a:srgbClr val="000000">
                        <a:shade val="95000"/>
                      </a:srgbClr>
                    </a:solidFill>
                    <a:ln w="3175" cap="sq">
                      <a:solidFill>
                        <a:srgbClr val="000000"/>
                      </a:solidFill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1873516D" w14:textId="3A5FA31E" w:rsidR="00CC0E67" w:rsidRPr="00CC0E67" w:rsidRDefault="001275D0" w:rsidP="00D41006">
      <w:pPr>
        <w:rPr>
          <w:rFonts w:eastAsiaTheme="minorEastAsia"/>
        </w:rPr>
      </w:pPr>
      <w:r>
        <w:rPr>
          <w:rFonts w:eastAsiaTheme="minorEastAsia"/>
        </w:rPr>
        <w:t xml:space="preserve">Green indicates exposure. </w:t>
      </w:r>
      <w:r w:rsidR="0024784E">
        <w:rPr>
          <w:rFonts w:eastAsiaTheme="minorEastAsia"/>
        </w:rPr>
        <w:t xml:space="preserve">Blue indicates outcome. Produced using </w:t>
      </w:r>
      <w:r w:rsidR="0024784E" w:rsidRPr="0024784E">
        <w:rPr>
          <w:rFonts w:eastAsiaTheme="minorEastAsia"/>
          <w:i/>
          <w:iCs/>
        </w:rPr>
        <w:t>daggity</w:t>
      </w:r>
      <w:r w:rsidR="0024784E">
        <w:rPr>
          <w:rFonts w:eastAsiaTheme="minorEastAsia"/>
        </w:rPr>
        <w:t xml:space="preserve"> (</w:t>
      </w:r>
      <w:hyperlink r:id="rId10" w:history="1">
        <w:r w:rsidR="00A01AED" w:rsidRPr="00961BDA">
          <w:rPr>
            <w:rStyle w:val="Hyperlink"/>
            <w:rFonts w:eastAsiaTheme="minorEastAsia"/>
          </w:rPr>
          <w:t>https://www.dagitty.net</w:t>
        </w:r>
      </w:hyperlink>
      <w:r w:rsidR="0024784E">
        <w:rPr>
          <w:rFonts w:eastAsiaTheme="minorEastAsia"/>
        </w:rPr>
        <w:t>)</w:t>
      </w:r>
      <w:r w:rsidR="00A01AED">
        <w:rPr>
          <w:rFonts w:eastAsiaTheme="minorEastAsia"/>
        </w:rPr>
        <w:t>.</w:t>
      </w:r>
    </w:p>
    <w:sectPr w:rsidR="00CC0E67" w:rsidRPr="00CC0E67" w:rsidSect="00D410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504F1D" w14:textId="77777777" w:rsidR="00D625A8" w:rsidRDefault="00D625A8" w:rsidP="00ED49A7">
      <w:r>
        <w:separator/>
      </w:r>
    </w:p>
  </w:endnote>
  <w:endnote w:type="continuationSeparator" w:id="0">
    <w:p w14:paraId="297B6FD7" w14:textId="77777777" w:rsidR="00D625A8" w:rsidRDefault="00D625A8" w:rsidP="00ED4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36705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6EAF53" w14:textId="4463B639" w:rsidR="00D41006" w:rsidRDefault="00D410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A2423F" w14:textId="77777777" w:rsidR="00F6622C" w:rsidRDefault="00F6622C" w:rsidP="00ED49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53B2C5" w14:textId="77777777" w:rsidR="00D625A8" w:rsidRDefault="00D625A8" w:rsidP="00ED49A7">
      <w:r>
        <w:separator/>
      </w:r>
    </w:p>
  </w:footnote>
  <w:footnote w:type="continuationSeparator" w:id="0">
    <w:p w14:paraId="12DDFF65" w14:textId="77777777" w:rsidR="00D625A8" w:rsidRDefault="00D625A8" w:rsidP="00ED4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5dvv9s1000w9efez4xdpt5fd9wawrzzrzp&quot;&gt;IIV endnote library&lt;record-ids&gt;&lt;item&gt;22&lt;/item&gt;&lt;item&gt;23&lt;/item&gt;&lt;/record-ids&gt;&lt;/item&gt;&lt;/Libraries&gt;"/>
  </w:docVars>
  <w:rsids>
    <w:rsidRoot w:val="00B37B0B"/>
    <w:rsid w:val="00006426"/>
    <w:rsid w:val="00030A0E"/>
    <w:rsid w:val="00032E80"/>
    <w:rsid w:val="00034684"/>
    <w:rsid w:val="00035157"/>
    <w:rsid w:val="0003556A"/>
    <w:rsid w:val="00050E2A"/>
    <w:rsid w:val="00062326"/>
    <w:rsid w:val="00064C94"/>
    <w:rsid w:val="0006637D"/>
    <w:rsid w:val="00075659"/>
    <w:rsid w:val="0007788B"/>
    <w:rsid w:val="0009785E"/>
    <w:rsid w:val="000A653B"/>
    <w:rsid w:val="000B3F9C"/>
    <w:rsid w:val="000E0E11"/>
    <w:rsid w:val="001275D0"/>
    <w:rsid w:val="00132256"/>
    <w:rsid w:val="0018408C"/>
    <w:rsid w:val="00186148"/>
    <w:rsid w:val="00194947"/>
    <w:rsid w:val="00196080"/>
    <w:rsid w:val="001A211D"/>
    <w:rsid w:val="001A2164"/>
    <w:rsid w:val="001B17B2"/>
    <w:rsid w:val="001C2D17"/>
    <w:rsid w:val="00240A34"/>
    <w:rsid w:val="0024784E"/>
    <w:rsid w:val="00265035"/>
    <w:rsid w:val="002720A3"/>
    <w:rsid w:val="002860FE"/>
    <w:rsid w:val="002E0565"/>
    <w:rsid w:val="00322FD7"/>
    <w:rsid w:val="00331585"/>
    <w:rsid w:val="00350C78"/>
    <w:rsid w:val="003527F5"/>
    <w:rsid w:val="00352ECE"/>
    <w:rsid w:val="00356FCC"/>
    <w:rsid w:val="00360766"/>
    <w:rsid w:val="00371701"/>
    <w:rsid w:val="00374A8B"/>
    <w:rsid w:val="003A6316"/>
    <w:rsid w:val="003A708F"/>
    <w:rsid w:val="003B27D4"/>
    <w:rsid w:val="003C06DD"/>
    <w:rsid w:val="003D09C0"/>
    <w:rsid w:val="003D3543"/>
    <w:rsid w:val="003E735F"/>
    <w:rsid w:val="00402EE2"/>
    <w:rsid w:val="004128CE"/>
    <w:rsid w:val="004170C2"/>
    <w:rsid w:val="00422372"/>
    <w:rsid w:val="00430DB0"/>
    <w:rsid w:val="00437458"/>
    <w:rsid w:val="00440CA5"/>
    <w:rsid w:val="00453CC9"/>
    <w:rsid w:val="00464267"/>
    <w:rsid w:val="0046606F"/>
    <w:rsid w:val="00472BF8"/>
    <w:rsid w:val="00492E28"/>
    <w:rsid w:val="004B1F1E"/>
    <w:rsid w:val="004D50DF"/>
    <w:rsid w:val="004D5CF3"/>
    <w:rsid w:val="0050396E"/>
    <w:rsid w:val="00504CBD"/>
    <w:rsid w:val="0051084F"/>
    <w:rsid w:val="00547194"/>
    <w:rsid w:val="00550467"/>
    <w:rsid w:val="0055666E"/>
    <w:rsid w:val="005671E5"/>
    <w:rsid w:val="00585420"/>
    <w:rsid w:val="005A7D9B"/>
    <w:rsid w:val="005C515D"/>
    <w:rsid w:val="005C5EF7"/>
    <w:rsid w:val="005C6FDD"/>
    <w:rsid w:val="005E033D"/>
    <w:rsid w:val="005E0A27"/>
    <w:rsid w:val="005F19FA"/>
    <w:rsid w:val="005F3AE0"/>
    <w:rsid w:val="00600021"/>
    <w:rsid w:val="00606E9E"/>
    <w:rsid w:val="00624BF2"/>
    <w:rsid w:val="00625BAD"/>
    <w:rsid w:val="00635B45"/>
    <w:rsid w:val="00643897"/>
    <w:rsid w:val="00694D17"/>
    <w:rsid w:val="006B0565"/>
    <w:rsid w:val="006C6C00"/>
    <w:rsid w:val="006D7CF8"/>
    <w:rsid w:val="007269E4"/>
    <w:rsid w:val="00747F3F"/>
    <w:rsid w:val="007838DC"/>
    <w:rsid w:val="00786A0E"/>
    <w:rsid w:val="007B0551"/>
    <w:rsid w:val="007D303A"/>
    <w:rsid w:val="007D56DE"/>
    <w:rsid w:val="007E0A0B"/>
    <w:rsid w:val="007E677A"/>
    <w:rsid w:val="008115BF"/>
    <w:rsid w:val="00817AC6"/>
    <w:rsid w:val="0082632E"/>
    <w:rsid w:val="00827ABE"/>
    <w:rsid w:val="00851E00"/>
    <w:rsid w:val="008565D9"/>
    <w:rsid w:val="00872A58"/>
    <w:rsid w:val="00877238"/>
    <w:rsid w:val="00887B47"/>
    <w:rsid w:val="008D4A57"/>
    <w:rsid w:val="00905D31"/>
    <w:rsid w:val="0091360D"/>
    <w:rsid w:val="00922925"/>
    <w:rsid w:val="0092690A"/>
    <w:rsid w:val="00950411"/>
    <w:rsid w:val="00971A7A"/>
    <w:rsid w:val="00973507"/>
    <w:rsid w:val="00984B8D"/>
    <w:rsid w:val="009F7132"/>
    <w:rsid w:val="00A01AED"/>
    <w:rsid w:val="00A02300"/>
    <w:rsid w:val="00A04AC4"/>
    <w:rsid w:val="00A45EB1"/>
    <w:rsid w:val="00A47B3F"/>
    <w:rsid w:val="00A57021"/>
    <w:rsid w:val="00A61E24"/>
    <w:rsid w:val="00AA1B60"/>
    <w:rsid w:val="00AA52B1"/>
    <w:rsid w:val="00AC11A0"/>
    <w:rsid w:val="00AD0087"/>
    <w:rsid w:val="00AE68DA"/>
    <w:rsid w:val="00AF4E2A"/>
    <w:rsid w:val="00B16C6B"/>
    <w:rsid w:val="00B25A65"/>
    <w:rsid w:val="00B32E47"/>
    <w:rsid w:val="00B35394"/>
    <w:rsid w:val="00B37B0B"/>
    <w:rsid w:val="00B61F0F"/>
    <w:rsid w:val="00B70F89"/>
    <w:rsid w:val="00B92AFB"/>
    <w:rsid w:val="00BA6AB1"/>
    <w:rsid w:val="00BB1198"/>
    <w:rsid w:val="00BC5DE4"/>
    <w:rsid w:val="00BE00D9"/>
    <w:rsid w:val="00BE2519"/>
    <w:rsid w:val="00C04988"/>
    <w:rsid w:val="00C314D2"/>
    <w:rsid w:val="00C32B74"/>
    <w:rsid w:val="00C76E1D"/>
    <w:rsid w:val="00C8676F"/>
    <w:rsid w:val="00C872E8"/>
    <w:rsid w:val="00CA75BB"/>
    <w:rsid w:val="00CB1E6E"/>
    <w:rsid w:val="00CC0DA5"/>
    <w:rsid w:val="00CC0E67"/>
    <w:rsid w:val="00CC316A"/>
    <w:rsid w:val="00CC690F"/>
    <w:rsid w:val="00CD0992"/>
    <w:rsid w:val="00CD2D16"/>
    <w:rsid w:val="00CD735D"/>
    <w:rsid w:val="00CE1ACA"/>
    <w:rsid w:val="00CF1A49"/>
    <w:rsid w:val="00CF6E8D"/>
    <w:rsid w:val="00D05F33"/>
    <w:rsid w:val="00D169B3"/>
    <w:rsid w:val="00D23DB8"/>
    <w:rsid w:val="00D24563"/>
    <w:rsid w:val="00D33A7C"/>
    <w:rsid w:val="00D41006"/>
    <w:rsid w:val="00D625A8"/>
    <w:rsid w:val="00D64980"/>
    <w:rsid w:val="00D94BDE"/>
    <w:rsid w:val="00DA69DC"/>
    <w:rsid w:val="00DB04D6"/>
    <w:rsid w:val="00DB1291"/>
    <w:rsid w:val="00DB73A3"/>
    <w:rsid w:val="00DE002B"/>
    <w:rsid w:val="00E20F5B"/>
    <w:rsid w:val="00E24548"/>
    <w:rsid w:val="00E369E3"/>
    <w:rsid w:val="00E50237"/>
    <w:rsid w:val="00E5574D"/>
    <w:rsid w:val="00E764A7"/>
    <w:rsid w:val="00E83ADD"/>
    <w:rsid w:val="00E862FD"/>
    <w:rsid w:val="00EB5FCA"/>
    <w:rsid w:val="00EC7584"/>
    <w:rsid w:val="00ED49A7"/>
    <w:rsid w:val="00ED6B97"/>
    <w:rsid w:val="00EE2B5E"/>
    <w:rsid w:val="00EE6D18"/>
    <w:rsid w:val="00EE7490"/>
    <w:rsid w:val="00EF08F4"/>
    <w:rsid w:val="00F022C6"/>
    <w:rsid w:val="00F07366"/>
    <w:rsid w:val="00F20D97"/>
    <w:rsid w:val="00F3748D"/>
    <w:rsid w:val="00F374E5"/>
    <w:rsid w:val="00F53194"/>
    <w:rsid w:val="00F54203"/>
    <w:rsid w:val="00F62514"/>
    <w:rsid w:val="00F63993"/>
    <w:rsid w:val="00F6622C"/>
    <w:rsid w:val="00F70098"/>
    <w:rsid w:val="00F97ADA"/>
    <w:rsid w:val="00FA1E76"/>
    <w:rsid w:val="00FB27A1"/>
    <w:rsid w:val="00FD1D34"/>
    <w:rsid w:val="00FE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C58E"/>
  <w15:chartTrackingRefBased/>
  <w15:docId w15:val="{DA9C7645-3D6B-4B8E-805B-3B4C8EF52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9A7"/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9A7"/>
    <w:pPr>
      <w:spacing w:after="1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9A7"/>
    <w:pPr>
      <w:spacing w:line="276" w:lineRule="auto"/>
      <w:outlineLvl w:val="1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ED49A7"/>
    <w:pPr>
      <w:tabs>
        <w:tab w:val="left" w:pos="660"/>
        <w:tab w:val="right" w:leader="dot" w:pos="9016"/>
      </w:tabs>
      <w:spacing w:after="0" w:line="240" w:lineRule="auto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374A8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374A8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E0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D49A7"/>
    <w:rPr>
      <w:rFonts w:cstheme="minorHAnsi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6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9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90F"/>
    <w:rPr>
      <w:rFonts w:ascii="Arial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8408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18408C"/>
    <w:rPr>
      <w:rFonts w:ascii="Arial" w:hAnsi="Arial" w:cs="Arial"/>
      <w:b w:val="0"/>
      <w:bCs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408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18408C"/>
    <w:rPr>
      <w:rFonts w:ascii="Arial" w:hAnsi="Arial" w:cs="Arial"/>
      <w:b w:val="0"/>
      <w:bCs w:val="0"/>
      <w:noProof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D49A7"/>
    <w:rPr>
      <w:rFonts w:cstheme="minorHAnsi"/>
      <w:sz w:val="24"/>
      <w:szCs w:val="24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6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22C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6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22C"/>
    <w:rPr>
      <w:rFonts w:ascii="Arial" w:hAnsi="Arial" w:cs="Arial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77238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A01AE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3A3"/>
    <w:rPr>
      <w:rFonts w:ascii="Arial" w:hAnsi="Arial" w:cstheme="minorHAns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71E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dagitty.net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747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mberg, Mikaela</dc:creator>
  <cp:keywords/>
  <dc:description/>
  <cp:lastModifiedBy>Bloomberg, Mikaela</cp:lastModifiedBy>
  <cp:revision>34</cp:revision>
  <dcterms:created xsi:type="dcterms:W3CDTF">2024-10-02T14:36:00Z</dcterms:created>
  <dcterms:modified xsi:type="dcterms:W3CDTF">2024-10-10T09:02:00Z</dcterms:modified>
</cp:coreProperties>
</file>